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9755F5" w14:textId="12075B46" w:rsidR="00B0400B" w:rsidRPr="00620A68" w:rsidRDefault="00620A68" w:rsidP="00624940">
      <w:pPr>
        <w:rPr>
          <w:b/>
          <w:sz w:val="28"/>
        </w:rPr>
      </w:pPr>
      <w:r w:rsidRPr="00620A68">
        <w:rPr>
          <w:b/>
          <w:sz w:val="28"/>
        </w:rPr>
        <w:t>Additional file 1</w:t>
      </w:r>
    </w:p>
    <w:p w14:paraId="31C995A9" w14:textId="78875E78" w:rsidR="00624940" w:rsidRPr="00DE2BE0" w:rsidRDefault="00624940" w:rsidP="00624940">
      <w:pPr>
        <w:pStyle w:val="Heading1"/>
        <w:rPr>
          <w:sz w:val="28"/>
        </w:rPr>
      </w:pPr>
      <w:r w:rsidRPr="00DE2BE0">
        <w:rPr>
          <w:sz w:val="28"/>
        </w:rPr>
        <w:t>Methods</w:t>
      </w:r>
    </w:p>
    <w:p w14:paraId="35AFFF14" w14:textId="16AC7A03" w:rsidR="00607CAA" w:rsidRDefault="00105512" w:rsidP="004F4B03">
      <w:r w:rsidRPr="00764290">
        <w:t xml:space="preserve">This </w:t>
      </w:r>
      <w:r w:rsidRPr="004F4B03">
        <w:t>pilot</w:t>
      </w:r>
      <w:r w:rsidRPr="00764290">
        <w:t xml:space="preserve"> study was performed as described </w:t>
      </w:r>
      <w:r w:rsidR="00637E29">
        <w:t>for</w:t>
      </w:r>
      <w:r w:rsidR="00637E29" w:rsidRPr="00764290">
        <w:t xml:space="preserve"> </w:t>
      </w:r>
      <w:r w:rsidRPr="00764290">
        <w:t xml:space="preserve">the main study, except for the following changes. </w:t>
      </w:r>
      <w:r w:rsidR="007B27E8" w:rsidRPr="00764290">
        <w:t>Forty-seven female</w:t>
      </w:r>
      <w:r w:rsidR="0082316A" w:rsidRPr="00764290">
        <w:t xml:space="preserve"> </w:t>
      </w:r>
      <w:r w:rsidR="005A6ADD" w:rsidRPr="00764290">
        <w:t>L</w:t>
      </w:r>
      <w:r w:rsidR="005A6ADD">
        <w:t>ewis</w:t>
      </w:r>
      <w:r w:rsidR="005A6ADD" w:rsidRPr="00764290">
        <w:t xml:space="preserve"> </w:t>
      </w:r>
      <w:r w:rsidR="0082316A" w:rsidRPr="00764290">
        <w:t>rats</w:t>
      </w:r>
      <w:r w:rsidR="005A6ADD">
        <w:t xml:space="preserve"> aged</w:t>
      </w:r>
      <w:r w:rsidR="0082316A" w:rsidRPr="00764290">
        <w:t xml:space="preserve"> 8</w:t>
      </w:r>
      <w:r w:rsidR="005A6ADD">
        <w:t>–</w:t>
      </w:r>
      <w:r w:rsidR="0082316A" w:rsidRPr="00764290">
        <w:t>10 weeks</w:t>
      </w:r>
      <w:r w:rsidR="007B27E8" w:rsidRPr="00764290">
        <w:t>,</w:t>
      </w:r>
      <w:r w:rsidR="0082316A" w:rsidRPr="00764290">
        <w:t xml:space="preserve"> </w:t>
      </w:r>
      <w:r w:rsidR="005A6ADD">
        <w:t>weighing</w:t>
      </w:r>
      <w:r w:rsidR="00666FA4" w:rsidRPr="00764290">
        <w:t xml:space="preserve"> 180</w:t>
      </w:r>
      <w:r w:rsidR="00637E29">
        <w:t>–</w:t>
      </w:r>
      <w:r w:rsidR="00666FA4" w:rsidRPr="00764290">
        <w:t>220</w:t>
      </w:r>
      <w:r w:rsidR="007B27E8" w:rsidRPr="00764290">
        <w:t xml:space="preserve"> </w:t>
      </w:r>
      <w:r w:rsidR="00666FA4" w:rsidRPr="00764290">
        <w:t>g</w:t>
      </w:r>
      <w:r w:rsidR="007B27E8" w:rsidRPr="00764290">
        <w:t xml:space="preserve"> at the start of the study, were used in the pilot</w:t>
      </w:r>
      <w:r w:rsidR="00666FA4" w:rsidRPr="00764290">
        <w:t xml:space="preserve">. </w:t>
      </w:r>
      <w:r w:rsidR="00A82152" w:rsidRPr="00764290">
        <w:t>The</w:t>
      </w:r>
      <w:r w:rsidR="001E3CED" w:rsidRPr="00764290">
        <w:t xml:space="preserve"> treatment</w:t>
      </w:r>
      <w:r w:rsidR="00A82152" w:rsidRPr="00764290">
        <w:t xml:space="preserve"> groups were: CIA control (n=10); </w:t>
      </w:r>
      <w:r w:rsidR="00C520B7" w:rsidRPr="00C520B7">
        <w:t xml:space="preserve">CIA with KBP monotherapy </w:t>
      </w:r>
      <w:r w:rsidR="00CD1B33" w:rsidRPr="00764290">
        <w:t>(n=10</w:t>
      </w:r>
      <w:r w:rsidR="00CD1B33" w:rsidRPr="00C520B7">
        <w:t>);</w:t>
      </w:r>
      <w:r w:rsidR="00C520B7" w:rsidRPr="00C520B7">
        <w:t xml:space="preserve"> CIA with KBP and naproxen</w:t>
      </w:r>
      <w:r w:rsidR="001608B2">
        <w:t xml:space="preserve"> </w:t>
      </w:r>
      <w:r w:rsidR="00C520B7" w:rsidRPr="00C520B7">
        <w:t xml:space="preserve">combination therapy </w:t>
      </w:r>
      <w:r w:rsidR="00A82152" w:rsidRPr="00764290">
        <w:t xml:space="preserve">(n=10); </w:t>
      </w:r>
      <w:r w:rsidR="00C520B7" w:rsidRPr="00C520B7">
        <w:t xml:space="preserve">CIA with naproxen monotherapy </w:t>
      </w:r>
      <w:r w:rsidR="00A82152" w:rsidRPr="00764290">
        <w:t>(n=</w:t>
      </w:r>
      <w:r w:rsidR="00C82450" w:rsidRPr="00764290">
        <w:t>9</w:t>
      </w:r>
      <w:r w:rsidR="00AA7A69" w:rsidRPr="00764290">
        <w:t>); sham</w:t>
      </w:r>
      <w:r w:rsidR="00A82152" w:rsidRPr="00764290">
        <w:t xml:space="preserve"> (n=</w:t>
      </w:r>
      <w:r w:rsidR="00C82450" w:rsidRPr="00764290">
        <w:t>8</w:t>
      </w:r>
      <w:r w:rsidR="00A82152" w:rsidRPr="00764290">
        <w:t>).</w:t>
      </w:r>
      <w:r w:rsidR="007B27E8" w:rsidRPr="00764290">
        <w:t xml:space="preserve"> </w:t>
      </w:r>
      <w:r w:rsidR="001954BA" w:rsidRPr="00764290">
        <w:t xml:space="preserve">Rats were immunized </w:t>
      </w:r>
      <w:r w:rsidR="00A74718">
        <w:t xml:space="preserve">with </w:t>
      </w:r>
      <w:r w:rsidR="005A6ADD">
        <w:t xml:space="preserve">a higher dose, </w:t>
      </w:r>
      <w:r w:rsidR="005A6ADD" w:rsidRPr="00764290">
        <w:t>450</w:t>
      </w:r>
      <w:r w:rsidR="005A6ADD">
        <w:t xml:space="preserve"> </w:t>
      </w:r>
      <w:r w:rsidR="005A6ADD" w:rsidRPr="00764290">
        <w:rPr>
          <w:lang w:val="el-GR"/>
        </w:rPr>
        <w:t>μ</w:t>
      </w:r>
      <w:r w:rsidR="005A6ADD" w:rsidRPr="00764290">
        <w:t>l</w:t>
      </w:r>
      <w:r w:rsidR="005A6ADD">
        <w:t xml:space="preserve">, of the </w:t>
      </w:r>
      <w:r w:rsidR="001954BA" w:rsidRPr="00764290">
        <w:t xml:space="preserve">2 mg/ml porcine type II collagen </w:t>
      </w:r>
      <w:r w:rsidR="005A6ADD">
        <w:t>emulsion</w:t>
      </w:r>
      <w:r w:rsidR="001954BA" w:rsidRPr="00764290">
        <w:t>,</w:t>
      </w:r>
      <w:r w:rsidR="001E3CED" w:rsidRPr="00764290">
        <w:t xml:space="preserve"> as </w:t>
      </w:r>
      <w:r w:rsidR="007B27E8" w:rsidRPr="00764290">
        <w:t>previously described</w:t>
      </w:r>
      <w:r w:rsidR="006F34B9">
        <w:t xml:space="preserve"> </w:t>
      </w:r>
      <w:r w:rsidR="001E3CED" w:rsidRPr="00764290">
        <w:fldChar w:fldCharType="begin" w:fldLock="1"/>
      </w:r>
      <w:r w:rsidR="006F34B9">
        <w:instrText>ADDIN CSL_CITATION {"citationItems":[{"id":"ITEM-1","itemData":{"DOI":"10.1186/1479-5876-10-195","ISSN":"1479-5876","PMID":"22992383","abstract":"BACKGROUND Rheumatoid arthritis is a disease affecting the extracellular matrix of especially synovial joints. The thickness of the synovial membrane increases and surrounding tissue degrades, leading to altered collagen balance in the tissues. In this study, we investigated the altered tissue balance of cartilage, synovial membrane, and connective tissue in collagen induced arthritis (CIA) in rats. METHODS Six newly developed ELISAs quantifying MMP-derived collagen degradation (C1M, C2M, and C3M) and formation (P1NP, P2NP, and P3NP) was used to detect cartilage turnover in rats with CIA. Moreover, CTX-II was used to detect alternative type II collagen degradation and as control of the model. 10 Lewis rats were injected with porcrine type II collagen twice with a 7 day interval and 10 rats was injected with 0.05 M acetic acid as control. The experiment ran for 26 days. RESULTS A significant increase in the degradation of type I, II, and III collagen (C1M, C2M, and C3M, respectively) was detected on day 22 (P = 0.0068, P = 0.0068, P &lt; 0.0001, respectively), whereas no significant difference in formation (P1NP, P2NP, and P3NP) was detected at any time point (P=0.22, P=0.53, P=0.53, respectively). The CTX-II level increased strongly from disease onset and onwards. CONCLUSION A nearly total separation between diseased and control animals was detected with C3M, making it a good diagnostic marker. The balance of type I, II, and III collagen was significantly altered with CIA in rats, with favour of degradation of the investigated collagens. This indicates unbalanced turnover of the surrounding tissues of the synovial joints, leading to increased pain and degeneration of the synovial joints.","author":[{"dropping-particle":"","family":"Siebuhr","given":"Anne Sofie","non-dropping-particle":"","parse-names":false,"suffix":""},{"dropping-particle":"","family":"Wang","given":"Jianxia","non-dropping-particle":"","parse-names":false,"suffix":""},{"dropping-particle":"","family":"Karsdal","given":"Morten","non-dropping-particle":"","parse-names":false,"suffix":""},{"dropping-particle":"","family":"Bay-Jensen","given":"Anne-C","non-dropping-particle":"","parse-names":false,"suffix":""},{"dropping-particle":"","family":"Y","given":"Jin","non-dropping-particle":"","parse-names":false,"suffix":""},{"dropping-particle":"","family":"Q","given":"Zheng","non-dropping-particle":"","parse-names":false,"suffix":""}],"container-title":"Journal of translational medicine","id":"ITEM-1","issue":"1","issued":{"date-parts":[["2012","9","20"]]},"page":"195","title":"Matrix metalloproteinase-dependent turnover of cartilage, synovial membrane, and connective tissue is elevated in rats with collagen induced arthritis.","type":"article-journal","volume":"10"},"uris":["http://www.mendeley.com/documents/?uuid=b3a84cd0-b986-4784-9aa7-a638c625b0e9"]}],"mendeley":{"formattedCitation":"[1]","plainTextFormattedCitation":"[1]","previouslyFormattedCitation":" (1)"},"properties":{"noteIndex":0},"schema":"https://github.com/citation-style-language/schema/raw/master/csl-citation.json"}</w:instrText>
      </w:r>
      <w:r w:rsidR="001E3CED" w:rsidRPr="00764290">
        <w:fldChar w:fldCharType="separate"/>
      </w:r>
      <w:r w:rsidR="006F34B9" w:rsidRPr="006F34B9">
        <w:rPr>
          <w:noProof/>
        </w:rPr>
        <w:t>[1]</w:t>
      </w:r>
      <w:r w:rsidR="001E3CED" w:rsidRPr="00764290">
        <w:fldChar w:fldCharType="end"/>
      </w:r>
      <w:r w:rsidR="001954BA" w:rsidRPr="00764290">
        <w:t xml:space="preserve">. </w:t>
      </w:r>
      <w:r w:rsidR="007B27E8" w:rsidRPr="00764290">
        <w:t>A 450 µl booster injection of the same emulsion was given one week after the first injection. Treatment regimen were initiated two days after the booster injection, rather than at the first injection as in the main study.</w:t>
      </w:r>
      <w:r w:rsidR="00C75045">
        <w:t xml:space="preserve"> Due to the severity of the more aggressive model, mechanical allodynia could not be measured.</w:t>
      </w:r>
    </w:p>
    <w:p w14:paraId="3BD95FA2" w14:textId="77777777" w:rsidR="00624940" w:rsidRDefault="00624940" w:rsidP="005A6ADD"/>
    <w:p w14:paraId="33390F78" w14:textId="1C87E596" w:rsidR="005A6ADD" w:rsidRPr="00DE2BE0" w:rsidRDefault="005A6ADD" w:rsidP="00161848">
      <w:pPr>
        <w:pStyle w:val="Heading1"/>
        <w:rPr>
          <w:sz w:val="28"/>
        </w:rPr>
      </w:pPr>
      <w:r w:rsidRPr="00DE2BE0">
        <w:rPr>
          <w:sz w:val="28"/>
        </w:rPr>
        <w:t>Results</w:t>
      </w:r>
    </w:p>
    <w:p w14:paraId="52D6BE9F" w14:textId="44B77A58" w:rsidR="00607CAA" w:rsidRPr="00764290" w:rsidRDefault="00027416" w:rsidP="00161848">
      <w:pPr>
        <w:pStyle w:val="Heading2"/>
      </w:pPr>
      <w:r w:rsidRPr="00BF7EBB">
        <w:t xml:space="preserve">KBP and </w:t>
      </w:r>
      <w:r>
        <w:t>naproxen</w:t>
      </w:r>
      <w:r w:rsidRPr="00027416">
        <w:t xml:space="preserve"> </w:t>
      </w:r>
      <w:r w:rsidR="0043180B">
        <w:t>delays</w:t>
      </w:r>
      <w:r>
        <w:t xml:space="preserve"> humane</w:t>
      </w:r>
      <w:r w:rsidR="001E61C6">
        <w:t xml:space="preserve"> endpoint</w:t>
      </w:r>
      <w:r w:rsidR="00632F3A" w:rsidRPr="00764290">
        <w:t xml:space="preserve"> </w:t>
      </w:r>
      <w:r w:rsidR="001E61C6">
        <w:t>following</w:t>
      </w:r>
      <w:r w:rsidR="001E61C6" w:rsidRPr="00BF7EBB">
        <w:t xml:space="preserve"> CIA induction</w:t>
      </w:r>
      <w:r w:rsidR="001E61C6">
        <w:t>.</w:t>
      </w:r>
    </w:p>
    <w:p w14:paraId="135BB314" w14:textId="4262EE73" w:rsidR="00607CAA" w:rsidRDefault="001E61C6" w:rsidP="001E61C6">
      <w:r>
        <w:t>T</w:t>
      </w:r>
      <w:r w:rsidR="00DB72B9" w:rsidRPr="00764290">
        <w:t xml:space="preserve">he median </w:t>
      </w:r>
      <w:r>
        <w:t>time till human endpoint</w:t>
      </w:r>
      <w:r w:rsidRPr="00764290">
        <w:t xml:space="preserve"> </w:t>
      </w:r>
      <w:r w:rsidR="00DB72B9" w:rsidRPr="00764290">
        <w:t xml:space="preserve">of the CIA control group was 21.5 days </w:t>
      </w:r>
      <w:r w:rsidR="00A84EB1" w:rsidRPr="00764290">
        <w:t>(</w:t>
      </w:r>
      <w:r w:rsidR="006F34B9" w:rsidRPr="006F34B9">
        <w:t>Additional file 1. F</w:t>
      </w:r>
      <w:r w:rsidR="006F34B9">
        <w:t>igure 1A</w:t>
      </w:r>
      <w:r w:rsidR="00A84EB1" w:rsidRPr="00764290">
        <w:t xml:space="preserve">) </w:t>
      </w:r>
      <w:r w:rsidR="00DB72B9" w:rsidRPr="00764290">
        <w:t xml:space="preserve">after the </w:t>
      </w:r>
      <w:r>
        <w:t xml:space="preserve">first </w:t>
      </w:r>
      <w:r w:rsidR="00DB72B9" w:rsidRPr="00764290">
        <w:t>immunization</w:t>
      </w:r>
      <w:r>
        <w:t>,</w:t>
      </w:r>
      <w:r w:rsidR="008E26B7" w:rsidRPr="00764290">
        <w:t xml:space="preserve"> indicating</w:t>
      </w:r>
      <w:r>
        <w:t xml:space="preserve"> increased </w:t>
      </w:r>
      <w:r w:rsidR="008E26B7" w:rsidRPr="00764290">
        <w:t xml:space="preserve">severity of disease compared </w:t>
      </w:r>
      <w:r>
        <w:t>to</w:t>
      </w:r>
      <w:r w:rsidRPr="00764290">
        <w:t xml:space="preserve"> </w:t>
      </w:r>
      <w:r w:rsidR="008E26B7" w:rsidRPr="00764290">
        <w:t>th</w:t>
      </w:r>
      <w:r w:rsidR="00CD1B33" w:rsidRPr="00764290">
        <w:t>e main study</w:t>
      </w:r>
      <w:r w:rsidR="00A84EB1" w:rsidRPr="00764290">
        <w:t>.</w:t>
      </w:r>
      <w:r w:rsidR="00632F3A" w:rsidRPr="00764290">
        <w:t xml:space="preserve"> </w:t>
      </w:r>
      <w:r>
        <w:t>T</w:t>
      </w:r>
      <w:r w:rsidR="00CD1B33" w:rsidRPr="00764290">
        <w:t xml:space="preserve">he </w:t>
      </w:r>
      <w:r>
        <w:t>KBP group</w:t>
      </w:r>
      <w:r w:rsidR="008E26B7" w:rsidRPr="00764290">
        <w:t xml:space="preserve"> mean </w:t>
      </w:r>
      <w:r>
        <w:t>time till human endpoint</w:t>
      </w:r>
      <w:r w:rsidRPr="00764290">
        <w:t xml:space="preserve"> </w:t>
      </w:r>
      <w:r w:rsidR="008E26B7" w:rsidRPr="00764290">
        <w:t>was 20.5 days</w:t>
      </w:r>
      <w:r>
        <w:t>,</w:t>
      </w:r>
      <w:r w:rsidR="00CB4251" w:rsidRPr="00764290">
        <w:t xml:space="preserve"> while the naproxen </w:t>
      </w:r>
      <w:r w:rsidR="0043180B">
        <w:t xml:space="preserve">therapy </w:t>
      </w:r>
      <w:r w:rsidR="00CB4251" w:rsidRPr="00764290">
        <w:t xml:space="preserve">improved the </w:t>
      </w:r>
      <w:r>
        <w:t xml:space="preserve">time till human endpoint, resulting in </w:t>
      </w:r>
      <w:r w:rsidR="00CD1B33" w:rsidRPr="00764290">
        <w:t xml:space="preserve">22% </w:t>
      </w:r>
      <w:r>
        <w:t xml:space="preserve">remaining at termination and </w:t>
      </w:r>
      <w:r w:rsidR="00CB4251" w:rsidRPr="00764290">
        <w:t>80%</w:t>
      </w:r>
      <w:r>
        <w:t xml:space="preserve"> remaining after combination </w:t>
      </w:r>
      <w:r w:rsidR="0043180B">
        <w:t>therapy</w:t>
      </w:r>
      <w:r>
        <w:t>.</w:t>
      </w:r>
      <w:r w:rsidR="005E70EB" w:rsidRPr="00764290">
        <w:t xml:space="preserve"> </w:t>
      </w:r>
    </w:p>
    <w:p w14:paraId="4D96B892" w14:textId="77777777" w:rsidR="001E61C6" w:rsidRPr="00764290" w:rsidRDefault="001E61C6" w:rsidP="001E61C6"/>
    <w:p w14:paraId="67664354" w14:textId="545A5F5C" w:rsidR="001E61C6" w:rsidRPr="009E438B" w:rsidRDefault="001E61C6" w:rsidP="001E61C6">
      <w:pPr>
        <w:pStyle w:val="Heading2"/>
      </w:pPr>
      <w:r w:rsidRPr="00BF7EBB">
        <w:t xml:space="preserve">KBP and </w:t>
      </w:r>
      <w:r>
        <w:t>naproxen</w:t>
      </w:r>
      <w:r w:rsidR="00E2635F">
        <w:t xml:space="preserve"> combined</w:t>
      </w:r>
      <w:r w:rsidRPr="00BF7EBB">
        <w:t xml:space="preserve"> improve</w:t>
      </w:r>
      <w:r>
        <w:t>s</w:t>
      </w:r>
      <w:r w:rsidRPr="00BF7EBB">
        <w:t xml:space="preserve"> </w:t>
      </w:r>
      <w:r>
        <w:t>health</w:t>
      </w:r>
      <w:r w:rsidRPr="00BF7EBB">
        <w:t xml:space="preserve"> score</w:t>
      </w:r>
      <w:r>
        <w:t>s.</w:t>
      </w:r>
    </w:p>
    <w:p w14:paraId="3A665D8E" w14:textId="4EFC4DBE" w:rsidR="001B0507" w:rsidRDefault="00A74718" w:rsidP="001E61C6">
      <w:r>
        <w:lastRenderedPageBreak/>
        <w:t>T</w:t>
      </w:r>
      <w:r w:rsidR="00BD0B79" w:rsidRPr="00764290">
        <w:t xml:space="preserve">he CIA control rats </w:t>
      </w:r>
      <w:r w:rsidR="001E61C6">
        <w:t xml:space="preserve">had </w:t>
      </w:r>
      <w:r w:rsidR="00CD1B33" w:rsidRPr="00764290">
        <w:t xml:space="preserve">a worsening </w:t>
      </w:r>
      <w:r w:rsidRPr="00764290">
        <w:t xml:space="preserve">behavioral health </w:t>
      </w:r>
      <w:r>
        <w:t>score</w:t>
      </w:r>
      <w:r w:rsidRPr="00764290" w:rsidDel="00A74718">
        <w:t xml:space="preserve"> </w:t>
      </w:r>
      <w:r w:rsidR="00CD1B33" w:rsidRPr="00764290">
        <w:t>from day 16</w:t>
      </w:r>
      <w:r w:rsidR="00BD0B79" w:rsidRPr="00764290">
        <w:t xml:space="preserve"> </w:t>
      </w:r>
      <w:r w:rsidR="00B937FA" w:rsidRPr="00764290">
        <w:t xml:space="preserve">(P=0.0151) </w:t>
      </w:r>
      <w:r w:rsidR="00BD0B79" w:rsidRPr="00764290">
        <w:t>until th</w:t>
      </w:r>
      <w:r w:rsidR="00CD1B33" w:rsidRPr="00764290">
        <w:t>eir termination</w:t>
      </w:r>
      <w:r w:rsidR="00632F3A" w:rsidRPr="00764290">
        <w:t xml:space="preserve"> (</w:t>
      </w:r>
      <w:r w:rsidR="006F34B9" w:rsidRPr="006F34B9">
        <w:t>Additional file 1. Figure 1B</w:t>
      </w:r>
      <w:r w:rsidR="00632F3A" w:rsidRPr="00764290">
        <w:t>)</w:t>
      </w:r>
      <w:r w:rsidR="00CD1B33" w:rsidRPr="00764290">
        <w:t>. KBP</w:t>
      </w:r>
      <w:r w:rsidR="00BD0B79" w:rsidRPr="00764290">
        <w:t xml:space="preserve"> </w:t>
      </w:r>
      <w:r w:rsidR="0043180B">
        <w:t xml:space="preserve">monotherapy </w:t>
      </w:r>
      <w:r w:rsidR="00BD0B79" w:rsidRPr="00764290">
        <w:t>did</w:t>
      </w:r>
      <w:r w:rsidR="001E61C6">
        <w:t xml:space="preserve"> </w:t>
      </w:r>
      <w:r w:rsidR="001E61C6" w:rsidRPr="00764290">
        <w:t>n</w:t>
      </w:r>
      <w:r w:rsidR="001E61C6">
        <w:t>o</w:t>
      </w:r>
      <w:r w:rsidR="001E61C6" w:rsidRPr="00764290">
        <w:t xml:space="preserve">t </w:t>
      </w:r>
      <w:r w:rsidR="00BD0B79" w:rsidRPr="00764290">
        <w:t>improve the health score</w:t>
      </w:r>
      <w:r w:rsidR="001E61C6">
        <w:t>, but n</w:t>
      </w:r>
      <w:r w:rsidR="00BD0B79" w:rsidRPr="00764290">
        <w:t>aproxen</w:t>
      </w:r>
      <w:r w:rsidR="0043180B">
        <w:t xml:space="preserve"> monotherapy</w:t>
      </w:r>
      <w:r w:rsidR="00BD0B79" w:rsidRPr="00764290">
        <w:t xml:space="preserve"> </w:t>
      </w:r>
      <w:r w:rsidR="00B937FA" w:rsidRPr="00764290">
        <w:t xml:space="preserve">and combination </w:t>
      </w:r>
      <w:r w:rsidR="00BD0B79" w:rsidRPr="00764290">
        <w:t>therapy resulted in a</w:t>
      </w:r>
      <w:r w:rsidR="00E64F01">
        <w:t xml:space="preserve">n improved </w:t>
      </w:r>
      <w:r w:rsidR="00BD0B79" w:rsidRPr="00764290">
        <w:t xml:space="preserve">score </w:t>
      </w:r>
      <w:r w:rsidR="00E12C22">
        <w:t xml:space="preserve">already after 17 days </w:t>
      </w:r>
      <w:r w:rsidR="00B937FA" w:rsidRPr="00764290">
        <w:t>(P=0.0006</w:t>
      </w:r>
      <w:r>
        <w:t xml:space="preserve">; </w:t>
      </w:r>
      <w:r w:rsidR="00B937FA" w:rsidRPr="00764290">
        <w:t>P&lt;0.0001</w:t>
      </w:r>
      <w:r>
        <w:t>),</w:t>
      </w:r>
      <w:r w:rsidR="00B937FA" w:rsidRPr="00764290">
        <w:t xml:space="preserve"> </w:t>
      </w:r>
      <w:r w:rsidR="00BD0B79" w:rsidRPr="00764290">
        <w:t xml:space="preserve">and the combination </w:t>
      </w:r>
      <w:r w:rsidR="0043180B">
        <w:t xml:space="preserve">therapy </w:t>
      </w:r>
      <w:r w:rsidR="00BD0B79" w:rsidRPr="00764290">
        <w:t xml:space="preserve">improved the health score </w:t>
      </w:r>
      <w:r w:rsidR="00E64F01">
        <w:t>more</w:t>
      </w:r>
      <w:r w:rsidR="00E64F01" w:rsidRPr="00764290">
        <w:t xml:space="preserve"> </w:t>
      </w:r>
      <w:r w:rsidR="00BD0B79" w:rsidRPr="00764290">
        <w:t xml:space="preserve">than naproxen </w:t>
      </w:r>
      <w:r w:rsidR="0043180B">
        <w:t>monotherapy</w:t>
      </w:r>
      <w:r w:rsidR="00BD0B79" w:rsidRPr="00764290">
        <w:t xml:space="preserve"> </w:t>
      </w:r>
      <w:r w:rsidR="00CD1B33" w:rsidRPr="00764290">
        <w:t xml:space="preserve">from day </w:t>
      </w:r>
      <w:r w:rsidR="00B937FA" w:rsidRPr="00764290">
        <w:t xml:space="preserve">41 </w:t>
      </w:r>
      <w:r w:rsidR="00E64F01">
        <w:t xml:space="preserve">onward </w:t>
      </w:r>
      <w:r w:rsidR="00B937FA" w:rsidRPr="00764290">
        <w:t>(P=0.0109</w:t>
      </w:r>
      <w:r w:rsidR="00CD1B33" w:rsidRPr="00764290">
        <w:t>).</w:t>
      </w:r>
      <w:r w:rsidR="00F07056" w:rsidRPr="00764290">
        <w:t xml:space="preserve"> </w:t>
      </w:r>
    </w:p>
    <w:p w14:paraId="02A76AC4" w14:textId="77777777" w:rsidR="005C5A44" w:rsidRPr="00764290" w:rsidRDefault="005C5A44" w:rsidP="001E61C6"/>
    <w:p w14:paraId="445DDBFC" w14:textId="7597BF53" w:rsidR="00E12C22" w:rsidRDefault="00E12C22" w:rsidP="00E12C22">
      <w:pPr>
        <w:pStyle w:val="Heading2"/>
      </w:pPr>
      <w:r w:rsidRPr="009F4E07">
        <w:t xml:space="preserve">KBP and </w:t>
      </w:r>
      <w:r>
        <w:t>n</w:t>
      </w:r>
      <w:r w:rsidRPr="009F4E07">
        <w:t xml:space="preserve">aproxen </w:t>
      </w:r>
      <w:r w:rsidR="00E2635F">
        <w:t xml:space="preserve">combined </w:t>
      </w:r>
      <w:r w:rsidRPr="009F4E07">
        <w:t>reduces joint swelling</w:t>
      </w:r>
      <w:r>
        <w:t>.</w:t>
      </w:r>
    </w:p>
    <w:p w14:paraId="583A1BA2" w14:textId="4179C875" w:rsidR="007A0CDF" w:rsidRDefault="004D1CFB" w:rsidP="00E12C22">
      <w:r w:rsidRPr="00764290">
        <w:t>Inflammation, in the form swollen joints as measure</w:t>
      </w:r>
      <w:r w:rsidR="00C431AD" w:rsidRPr="00764290">
        <w:t>d by joint score (</w:t>
      </w:r>
      <w:r w:rsidR="006F34B9" w:rsidRPr="006F34B9">
        <w:t>Additional file 1. F</w:t>
      </w:r>
      <w:r w:rsidR="006F34B9">
        <w:t>igure 1C</w:t>
      </w:r>
      <w:r w:rsidRPr="00764290">
        <w:t>) an</w:t>
      </w:r>
      <w:r w:rsidR="00852BA9" w:rsidRPr="00764290">
        <w:t>d paw width (</w:t>
      </w:r>
      <w:r w:rsidR="006F34B9" w:rsidRPr="006F34B9">
        <w:t>Additional file 1. F</w:t>
      </w:r>
      <w:r w:rsidR="006F34B9">
        <w:t>igure 1D</w:t>
      </w:r>
      <w:r w:rsidR="00852BA9" w:rsidRPr="00764290">
        <w:t>)</w:t>
      </w:r>
      <w:r w:rsidRPr="00764290">
        <w:t>, was detected</w:t>
      </w:r>
      <w:r w:rsidR="005B64D3" w:rsidRPr="00764290">
        <w:t xml:space="preserve"> </w:t>
      </w:r>
      <w:r w:rsidR="00E12C22">
        <w:t xml:space="preserve">after </w:t>
      </w:r>
      <w:r w:rsidR="005B64D3" w:rsidRPr="00764290">
        <w:t>15</w:t>
      </w:r>
      <w:r w:rsidR="009F1F77" w:rsidRPr="00764290">
        <w:t xml:space="preserve"> days in the CIA con</w:t>
      </w:r>
      <w:r w:rsidR="005B64D3" w:rsidRPr="00764290">
        <w:t xml:space="preserve">trol and KBP </w:t>
      </w:r>
      <w:r w:rsidR="00E12C22">
        <w:t>groups</w:t>
      </w:r>
      <w:r w:rsidR="0001714E">
        <w:t>.</w:t>
      </w:r>
      <w:r w:rsidR="00E12C22">
        <w:t xml:space="preserve"> KBP did not result in any improvement</w:t>
      </w:r>
      <w:r w:rsidR="005B64D3" w:rsidRPr="00764290">
        <w:t>.</w:t>
      </w:r>
      <w:r w:rsidR="00E12C22">
        <w:t xml:space="preserve"> Joint score deterioration had a delayed onset </w:t>
      </w:r>
      <w:r w:rsidR="00E12C22" w:rsidRPr="00764290">
        <w:t xml:space="preserve">with </w:t>
      </w:r>
      <w:r w:rsidR="00E12C22">
        <w:t xml:space="preserve">naproxen </w:t>
      </w:r>
      <w:r w:rsidR="0043180B">
        <w:t xml:space="preserve">monotherapy </w:t>
      </w:r>
      <w:r w:rsidR="00E12C22">
        <w:t xml:space="preserve">and the combination </w:t>
      </w:r>
      <w:r w:rsidR="0043180B">
        <w:t xml:space="preserve">therapy </w:t>
      </w:r>
      <w:r w:rsidR="00E12C22">
        <w:t xml:space="preserve">slowed it further; after </w:t>
      </w:r>
      <w:r w:rsidR="00E12C22" w:rsidRPr="00764290">
        <w:t xml:space="preserve">27 days </w:t>
      </w:r>
      <w:r w:rsidR="00E12C22">
        <w:t>the combination was a significant improvement over naproxen alone</w:t>
      </w:r>
      <w:r w:rsidR="00E12C22" w:rsidRPr="00764290">
        <w:t xml:space="preserve"> </w:t>
      </w:r>
      <w:r w:rsidR="00E12C22">
        <w:t>(</w:t>
      </w:r>
      <w:r w:rsidR="00E12C22" w:rsidRPr="00764290">
        <w:t>P=0.0491</w:t>
      </w:r>
      <w:r w:rsidR="00E12C22">
        <w:t>)</w:t>
      </w:r>
      <w:r w:rsidR="00E12C22" w:rsidRPr="00764290">
        <w:t xml:space="preserve">. </w:t>
      </w:r>
      <w:r w:rsidR="00C75045">
        <w:t xml:space="preserve">Similarly, combination </w:t>
      </w:r>
      <w:r w:rsidR="0043180B">
        <w:t xml:space="preserve">therapy </w:t>
      </w:r>
      <w:r w:rsidR="00C75045">
        <w:t>had significantly improved paw width over naproxen alone after 36 days</w:t>
      </w:r>
      <w:r w:rsidR="00BB7A3B" w:rsidRPr="00764290">
        <w:t xml:space="preserve"> </w:t>
      </w:r>
      <w:r w:rsidR="00C75045">
        <w:t>(</w:t>
      </w:r>
      <w:r w:rsidR="00BB7A3B" w:rsidRPr="00764290">
        <w:t>P=0.0157</w:t>
      </w:r>
      <w:r w:rsidR="00C75045">
        <w:t>).</w:t>
      </w:r>
      <w:r w:rsidR="00BB7A3B" w:rsidRPr="00764290">
        <w:t xml:space="preserve"> </w:t>
      </w:r>
    </w:p>
    <w:p w14:paraId="554F01D7" w14:textId="5CA85E58" w:rsidR="004D1CFB" w:rsidRPr="00764290" w:rsidRDefault="004D1CFB" w:rsidP="00E12C22"/>
    <w:p w14:paraId="53067E3B" w14:textId="408EFAD6" w:rsidR="00332F5E" w:rsidRPr="00764290" w:rsidRDefault="00C75045" w:rsidP="00E2635F">
      <w:pPr>
        <w:pStyle w:val="Heading2"/>
      </w:pPr>
      <w:r>
        <w:t xml:space="preserve">The treatments had no effect on </w:t>
      </w:r>
      <w:r w:rsidR="00332F5E" w:rsidRPr="00764290">
        <w:t>cold hypersensitivity and burrowing performance.</w:t>
      </w:r>
    </w:p>
    <w:p w14:paraId="3B257134" w14:textId="7EC0ACC2" w:rsidR="00256A28" w:rsidRPr="00764290" w:rsidRDefault="001871BE" w:rsidP="00C75045">
      <w:r w:rsidRPr="00764290">
        <w:t xml:space="preserve">Cold </w:t>
      </w:r>
      <w:r w:rsidR="0001714E">
        <w:t>hyper</w:t>
      </w:r>
      <w:r w:rsidRPr="00764290">
        <w:t>sensitivity</w:t>
      </w:r>
      <w:r w:rsidR="00740E3F" w:rsidRPr="00764290">
        <w:t xml:space="preserve"> was</w:t>
      </w:r>
      <w:r w:rsidR="007A0CDF">
        <w:t xml:space="preserve"> </w:t>
      </w:r>
      <w:r w:rsidR="007A0CDF" w:rsidRPr="00764290">
        <w:t>n</w:t>
      </w:r>
      <w:r w:rsidR="007A0CDF">
        <w:t>o</w:t>
      </w:r>
      <w:r w:rsidR="007A0CDF" w:rsidRPr="00764290">
        <w:t xml:space="preserve">t </w:t>
      </w:r>
      <w:r w:rsidR="00740E3F" w:rsidRPr="00764290">
        <w:t>found to be significant</w:t>
      </w:r>
      <w:r w:rsidR="007D1023">
        <w:t>ly</w:t>
      </w:r>
      <w:r w:rsidR="00740E3F" w:rsidRPr="00764290">
        <w:t xml:space="preserve"> different between the </w:t>
      </w:r>
      <w:r w:rsidR="00B459C6" w:rsidRPr="00764290">
        <w:t>sham</w:t>
      </w:r>
      <w:r w:rsidR="00740E3F" w:rsidRPr="00764290">
        <w:t xml:space="preserve"> and CIA control animals</w:t>
      </w:r>
      <w:r w:rsidR="0001714E">
        <w:t>,</w:t>
      </w:r>
      <w:r w:rsidR="00740E3F" w:rsidRPr="00764290">
        <w:t xml:space="preserve"> and the different treatments di</w:t>
      </w:r>
      <w:r w:rsidR="0001714E">
        <w:t xml:space="preserve">d not reduce the hypersensitivity </w:t>
      </w:r>
      <w:r w:rsidR="00B459C6" w:rsidRPr="00764290">
        <w:t>(</w:t>
      </w:r>
      <w:r w:rsidR="006F34B9" w:rsidRPr="006F34B9">
        <w:t>Additional file 1. F</w:t>
      </w:r>
      <w:r w:rsidR="006F34B9">
        <w:t>igure 2A</w:t>
      </w:r>
      <w:r w:rsidR="009E0760" w:rsidRPr="00764290">
        <w:t>).</w:t>
      </w:r>
    </w:p>
    <w:p w14:paraId="2674B494" w14:textId="3E80B5E3" w:rsidR="000F517C" w:rsidRPr="00764290" w:rsidRDefault="0018640F" w:rsidP="007D1023">
      <w:r w:rsidRPr="00764290">
        <w:t>In the burrowing test, all rats showed the same vigorous burr</w:t>
      </w:r>
      <w:r w:rsidR="00B459C6" w:rsidRPr="00764290">
        <w:t xml:space="preserve">owing behavior </w:t>
      </w:r>
      <w:r w:rsidR="0001714E" w:rsidRPr="00764290">
        <w:t xml:space="preserve">at baseline </w:t>
      </w:r>
      <w:r w:rsidR="00B459C6" w:rsidRPr="00764290">
        <w:t>(</w:t>
      </w:r>
      <w:r w:rsidR="006F34B9" w:rsidRPr="006F34B9">
        <w:t>Additional file 1. F</w:t>
      </w:r>
      <w:r w:rsidR="006F34B9">
        <w:t>igure 2B</w:t>
      </w:r>
      <w:r w:rsidR="00362F97" w:rsidRPr="00764290">
        <w:t>). All t</w:t>
      </w:r>
      <w:r w:rsidR="000F517C" w:rsidRPr="00764290">
        <w:t xml:space="preserve">he </w:t>
      </w:r>
      <w:r w:rsidR="0001714E">
        <w:t xml:space="preserve">immunized </w:t>
      </w:r>
      <w:r w:rsidR="000F517C" w:rsidRPr="00764290">
        <w:t xml:space="preserve">rats </w:t>
      </w:r>
      <w:r w:rsidR="007D1023">
        <w:t>had</w:t>
      </w:r>
      <w:r w:rsidR="000F517C" w:rsidRPr="00764290">
        <w:t xml:space="preserve"> decrease</w:t>
      </w:r>
      <w:r w:rsidR="007D1023">
        <w:t>d</w:t>
      </w:r>
      <w:r w:rsidR="000F517C" w:rsidRPr="00764290">
        <w:t xml:space="preserve"> burrowing performance</w:t>
      </w:r>
      <w:r w:rsidR="00362F97" w:rsidRPr="00764290">
        <w:t xml:space="preserve"> </w:t>
      </w:r>
      <w:r w:rsidR="007D1023">
        <w:t>over time. After one week</w:t>
      </w:r>
      <w:r w:rsidR="0001714E">
        <w:t>,</w:t>
      </w:r>
      <w:r w:rsidR="007D1023">
        <w:t xml:space="preserve"> naproxen</w:t>
      </w:r>
      <w:r w:rsidR="0043180B">
        <w:t xml:space="preserve"> </w:t>
      </w:r>
      <w:r w:rsidR="00362F97" w:rsidRPr="00764290">
        <w:t>(P&lt;0.000</w:t>
      </w:r>
      <w:r w:rsidR="00A26D1C">
        <w:t>6</w:t>
      </w:r>
      <w:r w:rsidR="001871BE" w:rsidRPr="00764290">
        <w:t xml:space="preserve">) and </w:t>
      </w:r>
      <w:r w:rsidR="007D1023">
        <w:t xml:space="preserve">combination groups </w:t>
      </w:r>
      <w:r w:rsidR="007D1023" w:rsidRPr="00764290">
        <w:t>(P&lt;0.0001)</w:t>
      </w:r>
      <w:r w:rsidR="007D1023">
        <w:t xml:space="preserve"> burrowed significantly more </w:t>
      </w:r>
      <w:r w:rsidR="007D1023">
        <w:lastRenderedPageBreak/>
        <w:t xml:space="preserve">than the CIA control group. KBP </w:t>
      </w:r>
      <w:r w:rsidR="0043180B">
        <w:t>monotherapy</w:t>
      </w:r>
      <w:r w:rsidR="007D1023">
        <w:t xml:space="preserve"> did not result in any significant effects, and from two weeks onward there was no significant effect of any compounds.</w:t>
      </w:r>
      <w:r w:rsidR="00362F97" w:rsidRPr="00764290">
        <w:t xml:space="preserve"> </w:t>
      </w:r>
    </w:p>
    <w:p w14:paraId="66405FB0" w14:textId="77777777" w:rsidR="006903BA" w:rsidRPr="00764290" w:rsidRDefault="006903BA" w:rsidP="00BD6284"/>
    <w:p w14:paraId="4EA3DF8B" w14:textId="6019A661" w:rsidR="006903BA" w:rsidRPr="00764290" w:rsidRDefault="008540D4" w:rsidP="00E2635F">
      <w:pPr>
        <w:pStyle w:val="Heading2"/>
      </w:pPr>
      <w:r w:rsidRPr="00764290">
        <w:t xml:space="preserve">KBP and naproxen </w:t>
      </w:r>
      <w:r w:rsidR="00E2635F">
        <w:t xml:space="preserve">combined </w:t>
      </w:r>
      <w:r w:rsidR="007D1023">
        <w:t>reduce</w:t>
      </w:r>
      <w:r w:rsidR="00E2635F">
        <w:t>s</w:t>
      </w:r>
      <w:r w:rsidR="007D1023" w:rsidRPr="00764290">
        <w:t xml:space="preserve"> </w:t>
      </w:r>
      <w:r w:rsidR="007D1023">
        <w:t>type III collagen degradation.</w:t>
      </w:r>
    </w:p>
    <w:p w14:paraId="7FC3B3F4" w14:textId="4F3F31B8" w:rsidR="004D1780" w:rsidRDefault="007D1023" w:rsidP="007D1023">
      <w:bookmarkStart w:id="0" w:name="OLE_LINK2"/>
      <w:r>
        <w:t xml:space="preserve">C3M </w:t>
      </w:r>
      <w:r w:rsidR="004E70E5" w:rsidRPr="00764290">
        <w:t xml:space="preserve">was increased in the CIA control group when </w:t>
      </w:r>
      <w:r w:rsidR="004076BD" w:rsidRPr="00764290">
        <w:t>compared</w:t>
      </w:r>
      <w:r w:rsidR="004E70E5" w:rsidRPr="00764290">
        <w:t xml:space="preserve"> to the </w:t>
      </w:r>
      <w:r w:rsidR="008540D4" w:rsidRPr="00764290">
        <w:t>sham animals (</w:t>
      </w:r>
      <w:r w:rsidR="006F34B9" w:rsidRPr="006F34B9">
        <w:t>Additional file 1. F</w:t>
      </w:r>
      <w:r w:rsidR="006F34B9">
        <w:t>igure 3</w:t>
      </w:r>
      <w:r>
        <w:t xml:space="preserve">, </w:t>
      </w:r>
      <w:r w:rsidRPr="00764290">
        <w:t>P&lt;0.0001 for all time points</w:t>
      </w:r>
      <w:r w:rsidR="004E70E5" w:rsidRPr="00764290">
        <w:t>).</w:t>
      </w:r>
      <w:r w:rsidR="00B67607">
        <w:t xml:space="preserve"> Combination </w:t>
      </w:r>
      <w:r w:rsidR="0043180B">
        <w:t xml:space="preserve">therapy </w:t>
      </w:r>
      <w:r w:rsidR="00B67607">
        <w:t>significantly reduced C3M after both 28 and 39 days (</w:t>
      </w:r>
      <w:r w:rsidR="008540D4" w:rsidRPr="00764290">
        <w:t>P=0.0069</w:t>
      </w:r>
      <w:r w:rsidR="0001714E">
        <w:t xml:space="preserve">; </w:t>
      </w:r>
      <w:r w:rsidR="008540D4" w:rsidRPr="00764290">
        <w:t>P=0.0078</w:t>
      </w:r>
      <w:r w:rsidR="003A7F49" w:rsidRPr="00764290">
        <w:t>)</w:t>
      </w:r>
      <w:r w:rsidR="008540D4" w:rsidRPr="00764290">
        <w:t xml:space="preserve">, </w:t>
      </w:r>
      <w:r w:rsidR="00B67607">
        <w:t xml:space="preserve">but neither compound </w:t>
      </w:r>
      <w:r w:rsidR="0001714E">
        <w:t xml:space="preserve">alone </w:t>
      </w:r>
      <w:r w:rsidR="00B67607">
        <w:t>had significant effects</w:t>
      </w:r>
      <w:r w:rsidR="003A7F49" w:rsidRPr="00764290">
        <w:t xml:space="preserve">. </w:t>
      </w:r>
      <w:bookmarkEnd w:id="0"/>
    </w:p>
    <w:p w14:paraId="225D36AE" w14:textId="77777777" w:rsidR="005C5A44" w:rsidRPr="00764290" w:rsidRDefault="005C5A44" w:rsidP="007D1023"/>
    <w:p w14:paraId="11DB9D64" w14:textId="05FF50DE" w:rsidR="004D1780" w:rsidRPr="00764290" w:rsidRDefault="008540D4" w:rsidP="00E2635F">
      <w:pPr>
        <w:pStyle w:val="Heading2"/>
      </w:pPr>
      <w:r w:rsidRPr="00764290">
        <w:t>Body weight monitoring as indicator of disease severity.</w:t>
      </w:r>
    </w:p>
    <w:p w14:paraId="3131C1A6" w14:textId="0594997F" w:rsidR="003A7F49" w:rsidRPr="00764290" w:rsidRDefault="007E5129" w:rsidP="00B67607">
      <w:r w:rsidRPr="00764290">
        <w:t xml:space="preserve">Body weight measurements were obtained frequently </w:t>
      </w:r>
      <w:r w:rsidR="009E0760" w:rsidRPr="00764290">
        <w:t>throughout</w:t>
      </w:r>
      <w:r w:rsidRPr="00764290">
        <w:t xml:space="preserve"> the study in order to monitor disease activity and health status of animals</w:t>
      </w:r>
      <w:r w:rsidR="00BD6284">
        <w:t xml:space="preserve"> (</w:t>
      </w:r>
      <w:r w:rsidR="006F34B9" w:rsidRPr="006F34B9">
        <w:t>Additional file 1. F</w:t>
      </w:r>
      <w:r w:rsidR="006F34B9">
        <w:t>igure 4</w:t>
      </w:r>
      <w:r w:rsidR="00BD6284">
        <w:t>)</w:t>
      </w:r>
      <w:r w:rsidRPr="00764290">
        <w:t xml:space="preserve">. </w:t>
      </w:r>
      <w:r w:rsidR="00AE4893">
        <w:t>Body weight loss of</w:t>
      </w:r>
      <w:r w:rsidRPr="00764290">
        <w:t xml:space="preserve"> 20% of their original weight</w:t>
      </w:r>
      <w:r w:rsidR="00AE4893">
        <w:t xml:space="preserve"> was a humane endpoint</w:t>
      </w:r>
      <w:r w:rsidR="00221D10" w:rsidRPr="00764290">
        <w:t xml:space="preserve">. All the immunized animals lost </w:t>
      </w:r>
      <w:r w:rsidR="00AE4893">
        <w:t>weight, particularly</w:t>
      </w:r>
      <w:r w:rsidR="00221D10" w:rsidRPr="00764290">
        <w:t xml:space="preserve"> in the </w:t>
      </w:r>
      <w:r w:rsidR="00BD6284">
        <w:t xml:space="preserve">more severe </w:t>
      </w:r>
      <w:r w:rsidR="00221D10" w:rsidRPr="00764290">
        <w:t>pilot study (</w:t>
      </w:r>
      <w:r w:rsidR="006F34B9" w:rsidRPr="006F34B9">
        <w:t>Additional file 1. F</w:t>
      </w:r>
      <w:r w:rsidR="006F34B9">
        <w:t>igure 4A</w:t>
      </w:r>
      <w:r w:rsidR="00221D10" w:rsidRPr="00764290">
        <w:t xml:space="preserve">). </w:t>
      </w:r>
      <w:r w:rsidR="00BD6284">
        <w:t>KBP is known to result in weight loss</w:t>
      </w:r>
      <w:r w:rsidR="006F34B9">
        <w:t xml:space="preserve"> </w:t>
      </w:r>
      <w:r w:rsidR="00E2635F">
        <w:fldChar w:fldCharType="begin" w:fldLock="1"/>
      </w:r>
      <w:r w:rsidR="006F34B9">
        <w:instrText>ADDIN CSL_CITATION {"citationItems":[{"id":"ITEM-1","itemData":{"DOI":"10.1111/bph.13723","ISBN":"0007-1188","ISSN":"1476-5381","PMID":"28109166","abstract":"BACKGROUND AND PURPOSE Obesity and associated co-morbidities, such as type 2 diabetes and non-alcoholic fatty liver disease, are major health challenges. Hence, there is an important need to develop weight loss therapies with the ability to reduce the co-morbidities. EXPERIMENTAL APPROACH The effect of the dual amylin and calcitonin receptor agonist (DACRA), KBP-089, on body weight, glucose homeostasis and fatty acid accumulation in liver and muscle tissue and on food preference was investigated. Furthermore, we elucidated weight-independent effects of KBP-089 using a weight-matched group. KEY RESULTS Rats fed a high-fat diet were treated, s.c., with KBP-089 0.625, 1.25, 2.5 μg·kg-1 or vehicle. KB-089 induced in a dose-dependent and sustained weight loss (~17% by 2.5 μg·kg-1 ). Moreover, KBP-089 reduced fat depot size and reduced lipid accumulation in muscle and liver. In Zucker Diabetic Fatty rats, KBP-089 improved glucose homeostasis through improved insulin action. To obtain a weight-matched group, significantly less food was offered (9% less than in the KBP-089 group). Weight matching led to improved glucose homeostasis by reducing plasma insulin; however, these effect were inferior compared to those of KBP-089. In the food preference test, rats fed a normal diet obtained 74% of their calories from chocolate. KBP-089 reduced total caloric intake and induced a relative increase in chow consumption while drastically reducing chocolate consumption compared with vehicle. CONCLUSIONS AND IMPLICATIONS The novel DACRA, KBP-089, induces a sustained weight loss, leading to improved metabolic parameters including food preference, and these are beyond those observed simply by diet-induced weight loss.","author":[{"dropping-particle":"","family":"Gydesen","given":"Sofie","non-dropping-particle":"","parse-names":false,"suffix":""},{"dropping-particle":"","family":"Hjuler","given":"Sara Toftegaard","non-dropping-particle":"","parse-names":false,"suffix":""},{"dropping-particle":"","family":"Freving","given":"Zenia","non-dropping-particle":"","parse-names":false,"suffix":""},{"dropping-particle":"","family":"Andreassen","given":"Kim Vietz","non-dropping-particle":"","parse-names":false,"suffix":""},{"dropping-particle":"","family":"Sonne","given":"Nina","non-dropping-particle":"","parse-names":false,"suffix":""},{"dropping-particle":"","family":"Hellgren","given":"Lars I.","non-dropping-particle":"","parse-names":false,"suffix":""},{"dropping-particle":"","family":"Karsdal","given":"Morten Asser","non-dropping-particle":"","parse-names":false,"suffix":""},{"dropping-particle":"","family":"Henriksen","given":"Kim","non-dropping-particle":"","parse-names":false,"suffix":""}],"container-title":"British journal of pharmacology","id":"ITEM-1","issue":"7","issued":{"date-parts":[["2017"]]},"page":"591-602","title":"A novel dual amylin and calcitonin receptor agonist, KBP-089, induces weight loss through a reduction in fat, but not lean mass, while improving food preference.","type":"article-journal","volume":"174"},"uris":["http://www.mendeley.com/documents/?uuid=cb9cbb3b-64f0-4dc8-a101-2a2ec4846d0b"]}],"mendeley":{"formattedCitation":"[2]","plainTextFormattedCitation":"[2]","previouslyFormattedCitation":" (2)"},"properties":{"noteIndex":0},"schema":"https://github.com/citation-style-language/schema/raw/master/csl-citation.json"}</w:instrText>
      </w:r>
      <w:r w:rsidR="00E2635F">
        <w:fldChar w:fldCharType="separate"/>
      </w:r>
      <w:r w:rsidR="006F34B9" w:rsidRPr="006F34B9">
        <w:rPr>
          <w:noProof/>
        </w:rPr>
        <w:t>[2]</w:t>
      </w:r>
      <w:r w:rsidR="00E2635F">
        <w:fldChar w:fldCharType="end"/>
      </w:r>
      <w:r w:rsidR="00C16C7C">
        <w:t xml:space="preserve"> and</w:t>
      </w:r>
      <w:r w:rsidR="00BD6284">
        <w:t xml:space="preserve"> therefore </w:t>
      </w:r>
      <w:r w:rsidR="00C16C7C">
        <w:t xml:space="preserve">the rats were </w:t>
      </w:r>
      <w:r w:rsidR="00BD6284">
        <w:t>expected to lose weight</w:t>
      </w:r>
      <w:r w:rsidR="00C16C7C">
        <w:t>,</w:t>
      </w:r>
      <w:r w:rsidR="00BD6284">
        <w:t xml:space="preserve"> and </w:t>
      </w:r>
      <w:r w:rsidR="00C16C7C">
        <w:t xml:space="preserve">CIA+KBP rats </w:t>
      </w:r>
      <w:r w:rsidR="00BD6284">
        <w:t xml:space="preserve">lost even more weight than the CIA control. The combination </w:t>
      </w:r>
      <w:r w:rsidR="0043180B">
        <w:t xml:space="preserve">therapy </w:t>
      </w:r>
      <w:r w:rsidR="00BD6284">
        <w:t xml:space="preserve">and naproxen alone resulted in more normalized weight, particularly in the main study </w:t>
      </w:r>
      <w:r w:rsidR="00BD6284" w:rsidRPr="00764290">
        <w:t>(</w:t>
      </w:r>
      <w:r w:rsidR="006F34B9" w:rsidRPr="006F34B9">
        <w:t>Additional file 1. F</w:t>
      </w:r>
      <w:r w:rsidR="006F34B9">
        <w:t>igure 4B</w:t>
      </w:r>
      <w:bookmarkStart w:id="1" w:name="_GoBack"/>
      <w:bookmarkEnd w:id="1"/>
      <w:r w:rsidR="00BD6284" w:rsidRPr="00764290">
        <w:t>)</w:t>
      </w:r>
      <w:r w:rsidR="00BD6284">
        <w:t>, but they still weighed less than the sham group which increased in weight due to normal growth.</w:t>
      </w:r>
    </w:p>
    <w:p w14:paraId="237DBF8D" w14:textId="77777777" w:rsidR="00632F3A" w:rsidRDefault="00632F3A"/>
    <w:p w14:paraId="4F233DBD" w14:textId="77777777" w:rsidR="005C5A44" w:rsidRPr="00DE2BE0" w:rsidRDefault="005C5A44" w:rsidP="005C5A44">
      <w:pPr>
        <w:rPr>
          <w:b/>
          <w:sz w:val="28"/>
        </w:rPr>
      </w:pPr>
      <w:r w:rsidRPr="00DE2BE0">
        <w:rPr>
          <w:b/>
          <w:sz w:val="28"/>
        </w:rPr>
        <w:t>References</w:t>
      </w:r>
    </w:p>
    <w:p w14:paraId="0AD6C1B1" w14:textId="5B734583" w:rsidR="006F34B9" w:rsidRPr="006F34B9" w:rsidRDefault="005C5A44" w:rsidP="006F34B9">
      <w:pPr>
        <w:widowControl w:val="0"/>
        <w:autoSpaceDE w:val="0"/>
        <w:autoSpaceDN w:val="0"/>
        <w:adjustRightInd w:val="0"/>
        <w:rPr>
          <w:noProof/>
        </w:rPr>
      </w:pPr>
      <w:r>
        <w:rPr>
          <w:b/>
        </w:rPr>
        <w:fldChar w:fldCharType="begin" w:fldLock="1"/>
      </w:r>
      <w:r>
        <w:rPr>
          <w:b/>
        </w:rPr>
        <w:instrText xml:space="preserve">ADDIN Mendeley Bibliography CSL_BIBLIOGRAPHY </w:instrText>
      </w:r>
      <w:r>
        <w:rPr>
          <w:b/>
        </w:rPr>
        <w:fldChar w:fldCharType="separate"/>
      </w:r>
      <w:r w:rsidR="006F34B9" w:rsidRPr="006F34B9">
        <w:rPr>
          <w:noProof/>
        </w:rPr>
        <w:t xml:space="preserve">1. Siebuhr AS, Wang J, Karsdal M, Bay-Jensen A-C, Y J, Q Z. Matrix metalloproteinase-dependent turnover of cartilage, synovial membrane, and connective tissue is elevated in rats with collagen induced arthritis. J Transl Med [Internet]. 2012;10:195. Available from: </w:t>
      </w:r>
      <w:r w:rsidR="006F34B9" w:rsidRPr="006F34B9">
        <w:rPr>
          <w:noProof/>
        </w:rPr>
        <w:lastRenderedPageBreak/>
        <w:t>http://www.ncbi.nlm.nih.gov/pubmed/22992383</w:t>
      </w:r>
    </w:p>
    <w:p w14:paraId="6BD16742" w14:textId="77777777" w:rsidR="006F34B9" w:rsidRPr="006F34B9" w:rsidRDefault="006F34B9" w:rsidP="006F34B9">
      <w:pPr>
        <w:widowControl w:val="0"/>
        <w:autoSpaceDE w:val="0"/>
        <w:autoSpaceDN w:val="0"/>
        <w:adjustRightInd w:val="0"/>
        <w:rPr>
          <w:noProof/>
        </w:rPr>
      </w:pPr>
      <w:r w:rsidRPr="006F34B9">
        <w:rPr>
          <w:noProof/>
        </w:rPr>
        <w:t xml:space="preserve">2. Gydesen S, Hjuler ST, Freving Z, Andreassen KV, Sonne N, Hellgren LI, et al. A novel dual amylin and calcitonin receptor agonist, KBP-089, induces weight loss through a reduction in fat, but not lean mass, while improving food preference. Br J Pharmacol. 2017;174:591–602. </w:t>
      </w:r>
    </w:p>
    <w:p w14:paraId="7B58FFB5" w14:textId="39B9280B" w:rsidR="005C5A44" w:rsidRDefault="005C5A44">
      <w:r>
        <w:rPr>
          <w:b/>
        </w:rPr>
        <w:fldChar w:fldCharType="end"/>
      </w:r>
    </w:p>
    <w:p w14:paraId="35FF6C85" w14:textId="4FEF8B83" w:rsidR="005C5A44" w:rsidRPr="005C5A44" w:rsidRDefault="00624940" w:rsidP="005C5A44">
      <w:pPr>
        <w:pStyle w:val="Heading1"/>
      </w:pPr>
      <w:r>
        <w:t>Figure legends</w:t>
      </w:r>
    </w:p>
    <w:p w14:paraId="466C0697" w14:textId="11AEC609" w:rsidR="006A46AA" w:rsidRDefault="00620A68" w:rsidP="00DF0786">
      <w:r>
        <w:rPr>
          <w:b/>
        </w:rPr>
        <w:t>Additional file 1.</w:t>
      </w:r>
      <w:r w:rsidR="00632F3A" w:rsidRPr="00764290">
        <w:rPr>
          <w:b/>
        </w:rPr>
        <w:t xml:space="preserve"> Figure 1</w:t>
      </w:r>
      <w:r w:rsidR="00624940">
        <w:rPr>
          <w:b/>
        </w:rPr>
        <w:t>:</w:t>
      </w:r>
      <w:r w:rsidR="00624940" w:rsidRPr="00764290">
        <w:rPr>
          <w:b/>
        </w:rPr>
        <w:t xml:space="preserve"> </w:t>
      </w:r>
      <w:r w:rsidR="004B5362">
        <w:rPr>
          <w:b/>
        </w:rPr>
        <w:t>Pilot study e</w:t>
      </w:r>
      <w:r w:rsidR="004B5362" w:rsidRPr="002950EA">
        <w:rPr>
          <w:b/>
        </w:rPr>
        <w:t>ffects of KBP and naproxen</w:t>
      </w:r>
      <w:r w:rsidR="004B5362" w:rsidRPr="00F034C5">
        <w:rPr>
          <w:b/>
        </w:rPr>
        <w:t xml:space="preserve"> </w:t>
      </w:r>
      <w:r w:rsidR="004B5362">
        <w:rPr>
          <w:b/>
        </w:rPr>
        <w:t>on h</w:t>
      </w:r>
      <w:r w:rsidR="004B5362" w:rsidRPr="00F034C5">
        <w:rPr>
          <w:b/>
        </w:rPr>
        <w:t>ealth and inflammation status</w:t>
      </w:r>
      <w:r w:rsidR="00632F3A" w:rsidRPr="00764290">
        <w:rPr>
          <w:b/>
        </w:rPr>
        <w:t>.</w:t>
      </w:r>
      <w:r w:rsidR="00632F3A" w:rsidRPr="00764290">
        <w:t xml:space="preserve"> </w:t>
      </w:r>
      <w:r w:rsidR="006A46AA">
        <w:t xml:space="preserve">The time until any humane endpoint is presented as a </w:t>
      </w:r>
      <w:r w:rsidR="006A46AA" w:rsidRPr="00F034C5">
        <w:t xml:space="preserve">Kaplan-Meier curve </w:t>
      </w:r>
      <w:r w:rsidR="006A46AA">
        <w:t>(A). Health and inflammation status was assessed using</w:t>
      </w:r>
      <w:r w:rsidR="006A46AA" w:rsidRPr="00F034C5">
        <w:t xml:space="preserve"> </w:t>
      </w:r>
      <w:r w:rsidR="006A46AA">
        <w:t>b</w:t>
      </w:r>
      <w:r w:rsidR="006A46AA" w:rsidRPr="00F034C5">
        <w:t xml:space="preserve">ehavioral </w:t>
      </w:r>
      <w:r w:rsidR="006A46AA">
        <w:t>health scores (</w:t>
      </w:r>
      <w:r w:rsidR="006A46AA" w:rsidRPr="00F034C5">
        <w:t>B)</w:t>
      </w:r>
      <w:r w:rsidR="006A46AA">
        <w:t>,</w:t>
      </w:r>
      <w:r w:rsidR="006A46AA" w:rsidRPr="00F034C5">
        <w:t xml:space="preserve"> </w:t>
      </w:r>
      <w:r w:rsidR="006A46AA">
        <w:t>counting of swollen joints (C), and paw width measurements (D)</w:t>
      </w:r>
      <w:r w:rsidR="006A46AA" w:rsidRPr="00F034C5">
        <w:t xml:space="preserve">. </w:t>
      </w:r>
      <w:r w:rsidR="001608B2" w:rsidRPr="00764290">
        <w:t>CIA control (n=10); CIA+KBP (n=10);</w:t>
      </w:r>
      <w:r w:rsidR="001608B2">
        <w:t xml:space="preserve"> </w:t>
      </w:r>
      <w:proofErr w:type="spellStart"/>
      <w:r w:rsidR="001608B2" w:rsidRPr="00764290">
        <w:t>CIA+KBP+Napr</w:t>
      </w:r>
      <w:proofErr w:type="spellEnd"/>
      <w:r w:rsidR="001608B2" w:rsidRPr="00764290">
        <w:t xml:space="preserve"> (n=10); </w:t>
      </w:r>
      <w:proofErr w:type="spellStart"/>
      <w:r w:rsidR="001608B2" w:rsidRPr="00764290">
        <w:t>CIA+Napr</w:t>
      </w:r>
      <w:proofErr w:type="spellEnd"/>
      <w:r w:rsidR="001608B2" w:rsidRPr="00764290">
        <w:t xml:space="preserve"> (n=9); sham (n=8)</w:t>
      </w:r>
      <w:r w:rsidR="001608B2">
        <w:t xml:space="preserve">. </w:t>
      </w:r>
      <w:r w:rsidR="006A46AA" w:rsidRPr="00F034C5">
        <w:t xml:space="preserve">Data </w:t>
      </w:r>
      <w:r w:rsidR="006A46AA">
        <w:t xml:space="preserve">in B–D </w:t>
      </w:r>
      <w:r w:rsidR="006A46AA" w:rsidRPr="00F034C5">
        <w:t xml:space="preserve">are </w:t>
      </w:r>
      <w:r w:rsidR="006A46AA">
        <w:t xml:space="preserve">presented as </w:t>
      </w:r>
      <w:r w:rsidR="006A46AA" w:rsidRPr="00F034C5">
        <w:t>the mean ± SEM</w:t>
      </w:r>
      <w:r w:rsidR="004F4B03">
        <w:t xml:space="preserve">, </w:t>
      </w:r>
      <w:r w:rsidR="006A46AA">
        <w:t xml:space="preserve">using </w:t>
      </w:r>
      <w:r w:rsidR="006A46AA" w:rsidRPr="00F034C5">
        <w:t xml:space="preserve">last observation carried forward </w:t>
      </w:r>
      <w:r w:rsidR="006A46AA">
        <w:t>for euthanized rats</w:t>
      </w:r>
      <w:r w:rsidR="006A46AA" w:rsidRPr="00F034C5">
        <w:t>.</w:t>
      </w:r>
      <w:r w:rsidR="006A46AA">
        <w:t xml:space="preserve"> </w:t>
      </w:r>
      <w:r w:rsidR="006A46AA" w:rsidRPr="00D54EA7">
        <w:t xml:space="preserve">* </w:t>
      </w:r>
      <w:r w:rsidR="006A46AA">
        <w:t>indicates</w:t>
      </w:r>
      <w:r w:rsidR="006A46AA" w:rsidRPr="00D54EA7">
        <w:t xml:space="preserve"> </w:t>
      </w:r>
      <w:r w:rsidR="006A46AA">
        <w:t xml:space="preserve">statistical </w:t>
      </w:r>
      <w:r w:rsidR="006A46AA" w:rsidRPr="00D54EA7">
        <w:t>comparison</w:t>
      </w:r>
      <w:r w:rsidR="006A46AA">
        <w:t>s</w:t>
      </w:r>
      <w:r w:rsidR="006A46AA" w:rsidRPr="00D54EA7">
        <w:t xml:space="preserve"> to CIA control and </w:t>
      </w:r>
      <w:r w:rsidR="006A46AA" w:rsidRPr="00011B67">
        <w:rPr>
          <w:vertAlign w:val="superscript"/>
        </w:rPr>
        <w:t>¤</w:t>
      </w:r>
      <w:r w:rsidR="006A46AA" w:rsidRPr="00D54EA7">
        <w:t xml:space="preserve"> </w:t>
      </w:r>
      <w:r w:rsidR="006A46AA">
        <w:t>indicates comparisons of</w:t>
      </w:r>
      <w:r w:rsidR="006A46AA" w:rsidRPr="00D54EA7">
        <w:t xml:space="preserve"> </w:t>
      </w:r>
      <w:proofErr w:type="spellStart"/>
      <w:r w:rsidR="006A46AA" w:rsidRPr="00D54EA7">
        <w:t>CIA+Napr</w:t>
      </w:r>
      <w:proofErr w:type="spellEnd"/>
      <w:r w:rsidR="006A46AA" w:rsidRPr="00D54EA7">
        <w:t xml:space="preserve"> and </w:t>
      </w:r>
      <w:proofErr w:type="spellStart"/>
      <w:r w:rsidR="006A46AA" w:rsidRPr="00D54EA7">
        <w:t>CIA+KBP+Napr</w:t>
      </w:r>
      <w:proofErr w:type="spellEnd"/>
      <w:r w:rsidR="006A46AA" w:rsidRPr="00D54EA7">
        <w:t>. *</w:t>
      </w:r>
      <w:r w:rsidR="006A46AA" w:rsidRPr="00011B67">
        <w:rPr>
          <w:vertAlign w:val="superscript"/>
        </w:rPr>
        <w:t>/</w:t>
      </w:r>
      <w:r w:rsidR="006A46AA" w:rsidRPr="003F5262">
        <w:rPr>
          <w:vertAlign w:val="superscript"/>
        </w:rPr>
        <w:t>¤</w:t>
      </w:r>
      <w:r w:rsidR="006A46AA" w:rsidRPr="00D54EA7">
        <w:t>P&lt;0.05; *</w:t>
      </w:r>
      <w:r w:rsidR="006A46AA" w:rsidRPr="00011B67">
        <w:t>*</w:t>
      </w:r>
      <w:r w:rsidR="006A46AA" w:rsidRPr="003F5262">
        <w:rPr>
          <w:vertAlign w:val="superscript"/>
        </w:rPr>
        <w:t>/¤¤</w:t>
      </w:r>
      <w:r w:rsidR="006A46AA" w:rsidRPr="00D54EA7">
        <w:t>P&lt;0.01; ***</w:t>
      </w:r>
      <w:r w:rsidR="006A46AA" w:rsidRPr="003F5262">
        <w:rPr>
          <w:vertAlign w:val="superscript"/>
        </w:rPr>
        <w:t>/¤¤¤</w:t>
      </w:r>
      <w:r w:rsidR="006A46AA" w:rsidRPr="00D54EA7">
        <w:t>P&lt;0.001; ****</w:t>
      </w:r>
      <w:r w:rsidR="006A46AA" w:rsidRPr="003F5262">
        <w:rPr>
          <w:vertAlign w:val="superscript"/>
        </w:rPr>
        <w:t>/¤¤¤¤</w:t>
      </w:r>
      <w:r w:rsidR="006A46AA" w:rsidRPr="00D54EA7">
        <w:t>P&lt;0.0001.</w:t>
      </w:r>
    </w:p>
    <w:p w14:paraId="042490C3" w14:textId="77777777" w:rsidR="004F4B03" w:rsidRPr="00764290" w:rsidRDefault="004F4B03" w:rsidP="00DF0786"/>
    <w:p w14:paraId="39459D3B" w14:textId="4AF760E1" w:rsidR="006A46AA" w:rsidRDefault="00620A68" w:rsidP="006A46AA">
      <w:r w:rsidRPr="00620A68">
        <w:rPr>
          <w:b/>
        </w:rPr>
        <w:t>Additional file 1.</w:t>
      </w:r>
      <w:r w:rsidR="00C431AD" w:rsidRPr="00764290">
        <w:rPr>
          <w:b/>
        </w:rPr>
        <w:t xml:space="preserve"> Figure 2</w:t>
      </w:r>
      <w:r w:rsidR="00624940">
        <w:rPr>
          <w:b/>
        </w:rPr>
        <w:t>:</w:t>
      </w:r>
      <w:r w:rsidR="00C431AD" w:rsidRPr="00764290">
        <w:rPr>
          <w:b/>
        </w:rPr>
        <w:t xml:space="preserve"> </w:t>
      </w:r>
      <w:r w:rsidR="004B5362">
        <w:rPr>
          <w:b/>
        </w:rPr>
        <w:t>Pilot study</w:t>
      </w:r>
      <w:r w:rsidR="00C431AD" w:rsidRPr="00764290">
        <w:rPr>
          <w:b/>
        </w:rPr>
        <w:t xml:space="preserve"> </w:t>
      </w:r>
      <w:r w:rsidR="004B5362">
        <w:rPr>
          <w:b/>
        </w:rPr>
        <w:t>a</w:t>
      </w:r>
      <w:r w:rsidR="00687D6D" w:rsidRPr="00011B67">
        <w:rPr>
          <w:b/>
        </w:rPr>
        <w:t>nalgesic effects of KBP and naproxen</w:t>
      </w:r>
      <w:r w:rsidR="00C431AD" w:rsidRPr="00764290">
        <w:rPr>
          <w:b/>
        </w:rPr>
        <w:t xml:space="preserve">. </w:t>
      </w:r>
      <w:r w:rsidR="006A46AA">
        <w:t>Analgesic effects on cold hypersensitivity measured with the acetone test 14 days after first drug dosing (A</w:t>
      </w:r>
      <w:r w:rsidR="006A46AA" w:rsidRPr="00F034C5">
        <w:t>)</w:t>
      </w:r>
      <w:r w:rsidR="006A46AA">
        <w:t>, and innate burrowing behavior (B</w:t>
      </w:r>
      <w:r w:rsidR="006A46AA" w:rsidRPr="00F034C5">
        <w:t>)</w:t>
      </w:r>
      <w:r w:rsidR="006A46AA">
        <w:t xml:space="preserve">. </w:t>
      </w:r>
      <w:r w:rsidR="001608B2" w:rsidRPr="00764290">
        <w:t>CIA control (n=10); CIA+KBP (n=10);</w:t>
      </w:r>
      <w:r w:rsidR="001608B2">
        <w:t xml:space="preserve"> </w:t>
      </w:r>
      <w:proofErr w:type="spellStart"/>
      <w:r w:rsidR="001608B2" w:rsidRPr="00764290">
        <w:t>CIA+KBP+Napr</w:t>
      </w:r>
      <w:proofErr w:type="spellEnd"/>
      <w:r w:rsidR="001608B2" w:rsidRPr="00764290">
        <w:t xml:space="preserve"> (n=10); </w:t>
      </w:r>
      <w:proofErr w:type="spellStart"/>
      <w:r w:rsidR="001608B2" w:rsidRPr="00764290">
        <w:t>CIA+Napr</w:t>
      </w:r>
      <w:proofErr w:type="spellEnd"/>
      <w:r w:rsidR="001608B2" w:rsidRPr="00764290">
        <w:t xml:space="preserve"> (n=9); sham (n=8)</w:t>
      </w:r>
      <w:r w:rsidR="001608B2">
        <w:t xml:space="preserve">. </w:t>
      </w:r>
      <w:r w:rsidR="00637E29">
        <w:t>Data are presented as the</w:t>
      </w:r>
      <w:r w:rsidR="006A46AA">
        <w:t xml:space="preserve"> mean</w:t>
      </w:r>
      <w:r w:rsidR="000969E9">
        <w:t xml:space="preserve"> change from baseline</w:t>
      </w:r>
      <w:r w:rsidR="006A46AA">
        <w:t>, all</w:t>
      </w:r>
      <w:r w:rsidR="006A46AA" w:rsidRPr="00F034C5">
        <w:t xml:space="preserve"> ± SEM</w:t>
      </w:r>
      <w:r w:rsidR="006A46AA">
        <w:t xml:space="preserve">, using </w:t>
      </w:r>
      <w:r w:rsidR="006A46AA" w:rsidRPr="00F034C5">
        <w:t xml:space="preserve">last observation carried forward </w:t>
      </w:r>
      <w:r w:rsidR="006A46AA">
        <w:t>for euthanized rats</w:t>
      </w:r>
      <w:r w:rsidR="006A46AA" w:rsidRPr="00F034C5">
        <w:t>.</w:t>
      </w:r>
      <w:r w:rsidR="006A46AA">
        <w:t xml:space="preserve"> </w:t>
      </w:r>
      <w:r w:rsidR="006A46AA" w:rsidRPr="00D54EA7">
        <w:t xml:space="preserve">* </w:t>
      </w:r>
      <w:r w:rsidR="006A46AA">
        <w:t>indicates</w:t>
      </w:r>
      <w:r w:rsidR="006A46AA" w:rsidRPr="00D54EA7">
        <w:t xml:space="preserve"> </w:t>
      </w:r>
      <w:r w:rsidR="006A46AA">
        <w:t xml:space="preserve">statistical </w:t>
      </w:r>
      <w:r w:rsidR="006A46AA" w:rsidRPr="00D54EA7">
        <w:t>comparison</w:t>
      </w:r>
      <w:r w:rsidR="006A46AA">
        <w:t>s</w:t>
      </w:r>
      <w:r w:rsidR="006A46AA" w:rsidRPr="00D54EA7">
        <w:t xml:space="preserve"> to CIA control</w:t>
      </w:r>
      <w:r w:rsidR="006A46AA">
        <w:t>.*P&lt;0.05; **P&lt;0.01; ***P&lt;0.001; ****P&lt;0.0001.</w:t>
      </w:r>
    </w:p>
    <w:p w14:paraId="3EADBA20" w14:textId="77777777" w:rsidR="006A46AA" w:rsidRPr="00764290" w:rsidRDefault="006A46AA" w:rsidP="006A46AA"/>
    <w:p w14:paraId="29CA215D" w14:textId="293EAD54" w:rsidR="006A46AA" w:rsidRDefault="00620A68" w:rsidP="00624940">
      <w:r w:rsidRPr="00620A68">
        <w:rPr>
          <w:b/>
        </w:rPr>
        <w:lastRenderedPageBreak/>
        <w:t>Additional file 1.</w:t>
      </w:r>
      <w:r w:rsidR="00B459C6" w:rsidRPr="00764290">
        <w:rPr>
          <w:b/>
        </w:rPr>
        <w:t xml:space="preserve"> Figure 3</w:t>
      </w:r>
      <w:r w:rsidR="00624940">
        <w:rPr>
          <w:b/>
        </w:rPr>
        <w:t>:</w:t>
      </w:r>
      <w:r w:rsidR="00B459C6" w:rsidRPr="00764290">
        <w:rPr>
          <w:b/>
        </w:rPr>
        <w:t xml:space="preserve"> </w:t>
      </w:r>
      <w:r w:rsidR="004B5362">
        <w:rPr>
          <w:b/>
        </w:rPr>
        <w:t>Pilot study e</w:t>
      </w:r>
      <w:r w:rsidR="00687D6D" w:rsidRPr="00011B67">
        <w:rPr>
          <w:b/>
        </w:rPr>
        <w:t>ffects of KBP and naproxen on type III collagen degradation</w:t>
      </w:r>
      <w:r w:rsidR="00B459C6" w:rsidRPr="00764290">
        <w:rPr>
          <w:b/>
        </w:rPr>
        <w:t>.</w:t>
      </w:r>
      <w:r w:rsidR="00B459C6" w:rsidRPr="00764290">
        <w:t xml:space="preserve"> </w:t>
      </w:r>
      <w:r w:rsidR="006A46AA">
        <w:t>Type III c</w:t>
      </w:r>
      <w:r w:rsidR="006A46AA" w:rsidRPr="00B91FCE">
        <w:t>ollagen</w:t>
      </w:r>
      <w:r w:rsidR="006A46AA">
        <w:t xml:space="preserve"> </w:t>
      </w:r>
      <w:r w:rsidR="006A46AA" w:rsidRPr="00B91FCE">
        <w:t xml:space="preserve">degradation </w:t>
      </w:r>
      <w:r w:rsidR="006A46AA">
        <w:t xml:space="preserve">by MMP-9 </w:t>
      </w:r>
      <w:r w:rsidR="006A46AA" w:rsidRPr="00B91FCE">
        <w:t xml:space="preserve">was </w:t>
      </w:r>
      <w:r w:rsidR="006A46AA">
        <w:t>assessed</w:t>
      </w:r>
      <w:r w:rsidR="006A46AA" w:rsidRPr="00B91FCE">
        <w:t xml:space="preserve"> </w:t>
      </w:r>
      <w:r w:rsidR="006A46AA">
        <w:t xml:space="preserve">using C3M. </w:t>
      </w:r>
      <w:r w:rsidR="00B459C6" w:rsidRPr="00764290">
        <w:t>CIA control n=6;</w:t>
      </w:r>
      <w:r w:rsidR="006A46AA">
        <w:t xml:space="preserve"> </w:t>
      </w:r>
      <w:r w:rsidR="00B459C6" w:rsidRPr="00764290">
        <w:t>CIA+KBP n=9;</w:t>
      </w:r>
      <w:r w:rsidR="006A46AA">
        <w:t xml:space="preserve"> </w:t>
      </w:r>
      <w:proofErr w:type="spellStart"/>
      <w:r w:rsidR="00B459C6" w:rsidRPr="00764290">
        <w:t>CIA+KBP+Napr</w:t>
      </w:r>
      <w:proofErr w:type="spellEnd"/>
      <w:r w:rsidR="006A46AA">
        <w:t xml:space="preserve"> </w:t>
      </w:r>
      <w:r w:rsidR="00B459C6" w:rsidRPr="00764290">
        <w:t xml:space="preserve">n=10; </w:t>
      </w:r>
      <w:proofErr w:type="spellStart"/>
      <w:r w:rsidR="00B459C6" w:rsidRPr="00764290">
        <w:t>CIA+Napr</w:t>
      </w:r>
      <w:proofErr w:type="spellEnd"/>
      <w:r w:rsidR="00B459C6" w:rsidRPr="00764290">
        <w:t xml:space="preserve"> n=10; sham n=8. </w:t>
      </w:r>
      <w:r w:rsidR="006A46AA" w:rsidRPr="00B91FCE">
        <w:t xml:space="preserve">Data are presented as </w:t>
      </w:r>
      <w:r w:rsidR="006A46AA">
        <w:t>the mean fraction of each rat’s baseline measurement</w:t>
      </w:r>
      <w:r w:rsidR="006A46AA" w:rsidRPr="00B91FCE">
        <w:t xml:space="preserve"> </w:t>
      </w:r>
      <w:r w:rsidR="006A46AA" w:rsidRPr="00F034C5">
        <w:t>± SEM</w:t>
      </w:r>
      <w:r w:rsidR="006A46AA" w:rsidRPr="00B91FCE">
        <w:t xml:space="preserve"> </w:t>
      </w:r>
      <w:r w:rsidR="006A46AA">
        <w:t xml:space="preserve">using </w:t>
      </w:r>
      <w:r w:rsidR="006A46AA" w:rsidRPr="00F034C5">
        <w:t xml:space="preserve">last observation carried forward </w:t>
      </w:r>
      <w:r w:rsidR="006A46AA">
        <w:t>for euthanized rats</w:t>
      </w:r>
      <w:r w:rsidR="006A46AA" w:rsidRPr="00F034C5">
        <w:t>.</w:t>
      </w:r>
      <w:r w:rsidR="006A46AA">
        <w:t xml:space="preserve"> </w:t>
      </w:r>
      <w:r w:rsidR="006A46AA" w:rsidRPr="00D54EA7">
        <w:t xml:space="preserve">* </w:t>
      </w:r>
      <w:r w:rsidR="006A46AA">
        <w:t>indicates</w:t>
      </w:r>
      <w:r w:rsidR="006A46AA" w:rsidRPr="00D54EA7">
        <w:t xml:space="preserve"> </w:t>
      </w:r>
      <w:r w:rsidR="006A46AA">
        <w:t xml:space="preserve">statistical </w:t>
      </w:r>
      <w:r w:rsidR="006A46AA" w:rsidRPr="00D54EA7">
        <w:t>comparison</w:t>
      </w:r>
      <w:r w:rsidR="006A46AA">
        <w:t>s</w:t>
      </w:r>
      <w:r w:rsidR="006A46AA" w:rsidRPr="00D54EA7">
        <w:t xml:space="preserve"> to CIA control and </w:t>
      </w:r>
      <w:r w:rsidR="006A46AA" w:rsidRPr="00011B67">
        <w:rPr>
          <w:vertAlign w:val="superscript"/>
        </w:rPr>
        <w:t>¤</w:t>
      </w:r>
      <w:r w:rsidR="006A46AA" w:rsidRPr="00D54EA7">
        <w:t xml:space="preserve"> </w:t>
      </w:r>
      <w:r w:rsidR="006A46AA">
        <w:t>indicates comparisons of</w:t>
      </w:r>
      <w:r w:rsidR="006A46AA" w:rsidRPr="00D54EA7">
        <w:t xml:space="preserve"> </w:t>
      </w:r>
      <w:proofErr w:type="spellStart"/>
      <w:r w:rsidR="006A46AA" w:rsidRPr="00D54EA7">
        <w:t>CIA+Napr</w:t>
      </w:r>
      <w:proofErr w:type="spellEnd"/>
      <w:r w:rsidR="006A46AA" w:rsidRPr="00D54EA7">
        <w:t xml:space="preserve"> and </w:t>
      </w:r>
      <w:proofErr w:type="spellStart"/>
      <w:r w:rsidR="006A46AA" w:rsidRPr="00D54EA7">
        <w:t>CIA+KBP+Napr</w:t>
      </w:r>
      <w:proofErr w:type="spellEnd"/>
      <w:r w:rsidR="006A46AA" w:rsidRPr="00D54EA7">
        <w:t>. *</w:t>
      </w:r>
      <w:r w:rsidR="006A46AA" w:rsidRPr="00011B67">
        <w:rPr>
          <w:vertAlign w:val="superscript"/>
        </w:rPr>
        <w:t>/</w:t>
      </w:r>
      <w:r w:rsidR="006A46AA" w:rsidRPr="003F5262">
        <w:rPr>
          <w:vertAlign w:val="superscript"/>
        </w:rPr>
        <w:t>¤</w:t>
      </w:r>
      <w:r w:rsidR="006A46AA" w:rsidRPr="00D54EA7">
        <w:t>P&lt;0.05; *</w:t>
      </w:r>
      <w:r w:rsidR="006A46AA" w:rsidRPr="00011B67">
        <w:t>*</w:t>
      </w:r>
      <w:r w:rsidR="006A46AA" w:rsidRPr="003F5262">
        <w:rPr>
          <w:vertAlign w:val="superscript"/>
        </w:rPr>
        <w:t>/¤¤</w:t>
      </w:r>
      <w:r w:rsidR="006A46AA" w:rsidRPr="00D54EA7">
        <w:t>P&lt;0.01; ***</w:t>
      </w:r>
      <w:r w:rsidR="006A46AA" w:rsidRPr="003F5262">
        <w:rPr>
          <w:vertAlign w:val="superscript"/>
        </w:rPr>
        <w:t>/¤¤¤</w:t>
      </w:r>
      <w:r w:rsidR="006A46AA" w:rsidRPr="00D54EA7">
        <w:t>P&lt;0.001; ****</w:t>
      </w:r>
      <w:r w:rsidR="006A46AA" w:rsidRPr="003F5262">
        <w:rPr>
          <w:vertAlign w:val="superscript"/>
        </w:rPr>
        <w:t>/¤¤¤¤</w:t>
      </w:r>
      <w:r w:rsidR="006A46AA" w:rsidRPr="00D54EA7">
        <w:t>P&lt;0.0001.</w:t>
      </w:r>
      <w:r w:rsidR="006A46AA" w:rsidRPr="00764290" w:rsidDel="006A46AA">
        <w:t xml:space="preserve"> </w:t>
      </w:r>
    </w:p>
    <w:p w14:paraId="4A6EA80E" w14:textId="12B96809" w:rsidR="00687D6D" w:rsidRPr="00764290" w:rsidRDefault="006A46AA" w:rsidP="00624940">
      <w:r w:rsidRPr="00764290" w:rsidDel="006A46AA">
        <w:t xml:space="preserve"> </w:t>
      </w:r>
    </w:p>
    <w:p w14:paraId="1231EE91" w14:textId="13CCBE63" w:rsidR="00B459C6" w:rsidRPr="00764290" w:rsidRDefault="00620A68" w:rsidP="00624940">
      <w:pPr>
        <w:rPr>
          <w:b/>
        </w:rPr>
      </w:pPr>
      <w:r w:rsidRPr="00620A68">
        <w:rPr>
          <w:b/>
        </w:rPr>
        <w:t>Additional file 1.</w:t>
      </w:r>
      <w:r w:rsidR="008540D4" w:rsidRPr="00764290">
        <w:rPr>
          <w:b/>
        </w:rPr>
        <w:t xml:space="preserve"> Figure 4</w:t>
      </w:r>
      <w:r w:rsidR="00624940">
        <w:rPr>
          <w:b/>
        </w:rPr>
        <w:t>:</w:t>
      </w:r>
      <w:r w:rsidR="008540D4" w:rsidRPr="00764290">
        <w:rPr>
          <w:b/>
        </w:rPr>
        <w:t xml:space="preserve"> Body weight monitoring. </w:t>
      </w:r>
      <w:r w:rsidR="008540D4" w:rsidRPr="00764290">
        <w:t xml:space="preserve">Weight change expressed as a fraction of baseline </w:t>
      </w:r>
      <w:r w:rsidR="00624940">
        <w:t>in</w:t>
      </w:r>
      <w:r w:rsidR="008540D4" w:rsidRPr="00764290">
        <w:t xml:space="preserve"> the pilot study</w:t>
      </w:r>
      <w:r w:rsidR="00624940">
        <w:t xml:space="preserve"> (A) and</w:t>
      </w:r>
      <w:r w:rsidR="008540D4" w:rsidRPr="00764290">
        <w:t xml:space="preserve"> the main study</w:t>
      </w:r>
      <w:r w:rsidR="00624940">
        <w:t xml:space="preserve"> (B)</w:t>
      </w:r>
      <w:r w:rsidR="008540D4" w:rsidRPr="00764290">
        <w:t xml:space="preserve">. Data are presented as </w:t>
      </w:r>
      <w:r w:rsidR="00624940">
        <w:t>mean</w:t>
      </w:r>
      <w:r w:rsidR="00624940" w:rsidRPr="00764290">
        <w:t xml:space="preserve"> </w:t>
      </w:r>
      <w:r w:rsidR="005E0A3D">
        <w:t>fraction</w:t>
      </w:r>
      <w:r w:rsidR="008540D4" w:rsidRPr="00764290">
        <w:t xml:space="preserve"> of individual baseline</w:t>
      </w:r>
      <w:r w:rsidR="00624940">
        <w:t xml:space="preserve">, </w:t>
      </w:r>
      <w:r w:rsidR="00624940" w:rsidRPr="00F034C5">
        <w:t>± SEM</w:t>
      </w:r>
      <w:r w:rsidR="00624940">
        <w:t xml:space="preserve">, using </w:t>
      </w:r>
      <w:r w:rsidR="00624940" w:rsidRPr="00F034C5">
        <w:t xml:space="preserve">last observation carried forward </w:t>
      </w:r>
      <w:r w:rsidR="00624940">
        <w:t>for euthanized rats</w:t>
      </w:r>
      <w:r w:rsidR="00624940" w:rsidRPr="00F034C5">
        <w:t>.</w:t>
      </w:r>
    </w:p>
    <w:p w14:paraId="2099DD1C" w14:textId="77777777" w:rsidR="00632F3A" w:rsidRPr="00764290" w:rsidRDefault="00632F3A" w:rsidP="00624940"/>
    <w:sectPr w:rsidR="00632F3A" w:rsidRPr="00764290" w:rsidSect="007425B9">
      <w:footerReference w:type="default" r:id="rId7"/>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86CB21" w14:textId="77777777" w:rsidR="00A60390" w:rsidRDefault="00A60390" w:rsidP="00EE27FA">
      <w:r>
        <w:separator/>
      </w:r>
    </w:p>
  </w:endnote>
  <w:endnote w:type="continuationSeparator" w:id="0">
    <w:p w14:paraId="14908C25" w14:textId="77777777" w:rsidR="00A60390" w:rsidRDefault="00A60390" w:rsidP="00EE2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8709719"/>
      <w:docPartObj>
        <w:docPartGallery w:val="Page Numbers (Bottom of Page)"/>
        <w:docPartUnique/>
      </w:docPartObj>
    </w:sdtPr>
    <w:sdtEndPr>
      <w:rPr>
        <w:noProof/>
      </w:rPr>
    </w:sdtEndPr>
    <w:sdtContent>
      <w:p w14:paraId="280996F5" w14:textId="77777777" w:rsidR="007425B9" w:rsidRDefault="007425B9" w:rsidP="00BD6284">
        <w:pPr>
          <w:pStyle w:val="Footer"/>
          <w:jc w:val="center"/>
        </w:pPr>
        <w:r>
          <w:fldChar w:fldCharType="begin"/>
        </w:r>
        <w:r>
          <w:instrText xml:space="preserve"> PAGE   \* MERGEFORMAT </w:instrText>
        </w:r>
        <w:r>
          <w:fldChar w:fldCharType="separate"/>
        </w:r>
        <w:r w:rsidR="006F34B9">
          <w:rPr>
            <w:noProof/>
          </w:rPr>
          <w:t>5</w:t>
        </w:r>
        <w:r>
          <w:rPr>
            <w:noProof/>
          </w:rPr>
          <w:fldChar w:fldCharType="end"/>
        </w:r>
      </w:p>
    </w:sdtContent>
  </w:sdt>
  <w:p w14:paraId="12F0F538" w14:textId="77777777" w:rsidR="007425B9" w:rsidRDefault="007425B9" w:rsidP="004F4B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E172C6" w14:textId="77777777" w:rsidR="00A60390" w:rsidRDefault="00A60390" w:rsidP="00EE27FA">
      <w:r>
        <w:separator/>
      </w:r>
    </w:p>
  </w:footnote>
  <w:footnote w:type="continuationSeparator" w:id="0">
    <w:p w14:paraId="373C991D" w14:textId="77777777" w:rsidR="00A60390" w:rsidRDefault="00A60390" w:rsidP="00EE27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316A"/>
    <w:rsid w:val="0001714E"/>
    <w:rsid w:val="00027416"/>
    <w:rsid w:val="00082EA3"/>
    <w:rsid w:val="00085040"/>
    <w:rsid w:val="000969E9"/>
    <w:rsid w:val="000F1F3B"/>
    <w:rsid w:val="000F517C"/>
    <w:rsid w:val="00105512"/>
    <w:rsid w:val="00132B7C"/>
    <w:rsid w:val="001608B2"/>
    <w:rsid w:val="00161848"/>
    <w:rsid w:val="0018640F"/>
    <w:rsid w:val="001871BE"/>
    <w:rsid w:val="001954BA"/>
    <w:rsid w:val="001A4AA6"/>
    <w:rsid w:val="001B0507"/>
    <w:rsid w:val="001C2014"/>
    <w:rsid w:val="001E3CED"/>
    <w:rsid w:val="001E61C6"/>
    <w:rsid w:val="002120F0"/>
    <w:rsid w:val="0021382F"/>
    <w:rsid w:val="00221D10"/>
    <w:rsid w:val="00256A28"/>
    <w:rsid w:val="002C3E64"/>
    <w:rsid w:val="002C6B01"/>
    <w:rsid w:val="00320ECB"/>
    <w:rsid w:val="00332F5E"/>
    <w:rsid w:val="00362F97"/>
    <w:rsid w:val="00370F7F"/>
    <w:rsid w:val="003A7704"/>
    <w:rsid w:val="003A7F49"/>
    <w:rsid w:val="003D3336"/>
    <w:rsid w:val="003F6FD6"/>
    <w:rsid w:val="004076BD"/>
    <w:rsid w:val="0043180B"/>
    <w:rsid w:val="0045535F"/>
    <w:rsid w:val="00473490"/>
    <w:rsid w:val="00492DB7"/>
    <w:rsid w:val="004B5362"/>
    <w:rsid w:val="004D1780"/>
    <w:rsid w:val="004D1CFB"/>
    <w:rsid w:val="004E1B23"/>
    <w:rsid w:val="004E70E5"/>
    <w:rsid w:val="004F4B03"/>
    <w:rsid w:val="00532BBA"/>
    <w:rsid w:val="005A25A8"/>
    <w:rsid w:val="005A6ADD"/>
    <w:rsid w:val="005B64D3"/>
    <w:rsid w:val="005C5A44"/>
    <w:rsid w:val="005E0A3D"/>
    <w:rsid w:val="005E70EB"/>
    <w:rsid w:val="005F7129"/>
    <w:rsid w:val="00607CAA"/>
    <w:rsid w:val="00620A68"/>
    <w:rsid w:val="00624940"/>
    <w:rsid w:val="00632F3A"/>
    <w:rsid w:val="00637E29"/>
    <w:rsid w:val="00666FA4"/>
    <w:rsid w:val="00687D6D"/>
    <w:rsid w:val="006903BA"/>
    <w:rsid w:val="006A46AA"/>
    <w:rsid w:val="006C095E"/>
    <w:rsid w:val="006D74FC"/>
    <w:rsid w:val="006F34B9"/>
    <w:rsid w:val="00740E3F"/>
    <w:rsid w:val="007425B9"/>
    <w:rsid w:val="007614C7"/>
    <w:rsid w:val="00764290"/>
    <w:rsid w:val="00790414"/>
    <w:rsid w:val="007A0CDF"/>
    <w:rsid w:val="007B27E8"/>
    <w:rsid w:val="007D1023"/>
    <w:rsid w:val="007E5129"/>
    <w:rsid w:val="007E5976"/>
    <w:rsid w:val="007F4F8F"/>
    <w:rsid w:val="007F7934"/>
    <w:rsid w:val="00806CE8"/>
    <w:rsid w:val="008153CF"/>
    <w:rsid w:val="0082316A"/>
    <w:rsid w:val="00852BA9"/>
    <w:rsid w:val="008540D4"/>
    <w:rsid w:val="008A6768"/>
    <w:rsid w:val="008A73EC"/>
    <w:rsid w:val="008C7D1C"/>
    <w:rsid w:val="008E26B7"/>
    <w:rsid w:val="008F5127"/>
    <w:rsid w:val="009920BE"/>
    <w:rsid w:val="00992286"/>
    <w:rsid w:val="009A055D"/>
    <w:rsid w:val="009B5869"/>
    <w:rsid w:val="009E0760"/>
    <w:rsid w:val="009F1F77"/>
    <w:rsid w:val="00A26D1C"/>
    <w:rsid w:val="00A27A2B"/>
    <w:rsid w:val="00A60390"/>
    <w:rsid w:val="00A74718"/>
    <w:rsid w:val="00A77894"/>
    <w:rsid w:val="00A82152"/>
    <w:rsid w:val="00A84EB1"/>
    <w:rsid w:val="00AA7A69"/>
    <w:rsid w:val="00AD7FF7"/>
    <w:rsid w:val="00AE4893"/>
    <w:rsid w:val="00B0400B"/>
    <w:rsid w:val="00B459C6"/>
    <w:rsid w:val="00B50CE1"/>
    <w:rsid w:val="00B67607"/>
    <w:rsid w:val="00B854BD"/>
    <w:rsid w:val="00B937FA"/>
    <w:rsid w:val="00BA0180"/>
    <w:rsid w:val="00BB7A3B"/>
    <w:rsid w:val="00BC71A7"/>
    <w:rsid w:val="00BD0B79"/>
    <w:rsid w:val="00BD6284"/>
    <w:rsid w:val="00C14BA9"/>
    <w:rsid w:val="00C16C7C"/>
    <w:rsid w:val="00C36E45"/>
    <w:rsid w:val="00C431AD"/>
    <w:rsid w:val="00C520B7"/>
    <w:rsid w:val="00C65EE4"/>
    <w:rsid w:val="00C75045"/>
    <w:rsid w:val="00C82450"/>
    <w:rsid w:val="00CB4251"/>
    <w:rsid w:val="00CB55D7"/>
    <w:rsid w:val="00CD1B33"/>
    <w:rsid w:val="00CF7DCB"/>
    <w:rsid w:val="00D851BF"/>
    <w:rsid w:val="00D86183"/>
    <w:rsid w:val="00DB72B9"/>
    <w:rsid w:val="00DC4D72"/>
    <w:rsid w:val="00DE2BE0"/>
    <w:rsid w:val="00DF0786"/>
    <w:rsid w:val="00E12C22"/>
    <w:rsid w:val="00E14D08"/>
    <w:rsid w:val="00E2635F"/>
    <w:rsid w:val="00E64F01"/>
    <w:rsid w:val="00EE27FA"/>
    <w:rsid w:val="00F07056"/>
    <w:rsid w:val="00F53920"/>
    <w:rsid w:val="00F9177B"/>
    <w:rsid w:val="00FF451B"/>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74AB9E"/>
  <w15:chartTrackingRefBased/>
  <w15:docId w15:val="{4B021F20-960E-48FC-B9BC-D4114B30B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4940"/>
    <w:pPr>
      <w:spacing w:line="480" w:lineRule="auto"/>
    </w:pPr>
    <w:rPr>
      <w:rFonts w:ascii="Times New Roman" w:hAnsi="Times New Roman" w:cs="Times New Roman"/>
      <w:sz w:val="24"/>
      <w:szCs w:val="24"/>
      <w:lang w:val="en-US"/>
    </w:rPr>
  </w:style>
  <w:style w:type="paragraph" w:styleId="Heading1">
    <w:name w:val="heading 1"/>
    <w:basedOn w:val="Normal"/>
    <w:next w:val="Normal"/>
    <w:link w:val="Heading1Char"/>
    <w:uiPriority w:val="9"/>
    <w:qFormat/>
    <w:rsid w:val="00624940"/>
    <w:pPr>
      <w:spacing w:after="0"/>
      <w:outlineLvl w:val="0"/>
    </w:pPr>
    <w:rPr>
      <w:b/>
    </w:rPr>
  </w:style>
  <w:style w:type="paragraph" w:styleId="Heading2">
    <w:name w:val="heading 2"/>
    <w:basedOn w:val="Normal"/>
    <w:next w:val="Normal"/>
    <w:link w:val="Heading2Char"/>
    <w:uiPriority w:val="9"/>
    <w:unhideWhenUsed/>
    <w:qFormat/>
    <w:rsid w:val="00624940"/>
    <w:pPr>
      <w:spacing w:after="0"/>
      <w:outlineLvl w:val="1"/>
    </w:pPr>
    <w:rPr>
      <w:b/>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27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27E8"/>
    <w:rPr>
      <w:rFonts w:ascii="Segoe UI" w:hAnsi="Segoe UI" w:cs="Segoe UI"/>
      <w:sz w:val="18"/>
      <w:szCs w:val="18"/>
    </w:rPr>
  </w:style>
  <w:style w:type="character" w:styleId="CommentReference">
    <w:name w:val="annotation reference"/>
    <w:basedOn w:val="DefaultParagraphFont"/>
    <w:uiPriority w:val="99"/>
    <w:semiHidden/>
    <w:unhideWhenUsed/>
    <w:rsid w:val="008540D4"/>
    <w:rPr>
      <w:sz w:val="16"/>
      <w:szCs w:val="16"/>
    </w:rPr>
  </w:style>
  <w:style w:type="paragraph" w:styleId="CommentText">
    <w:name w:val="annotation text"/>
    <w:basedOn w:val="Normal"/>
    <w:link w:val="CommentTextChar"/>
    <w:uiPriority w:val="99"/>
    <w:unhideWhenUsed/>
    <w:rsid w:val="008540D4"/>
    <w:pPr>
      <w:spacing w:line="240" w:lineRule="auto"/>
    </w:pPr>
    <w:rPr>
      <w:sz w:val="20"/>
      <w:szCs w:val="20"/>
    </w:rPr>
  </w:style>
  <w:style w:type="character" w:customStyle="1" w:styleId="CommentTextChar">
    <w:name w:val="Comment Text Char"/>
    <w:basedOn w:val="DefaultParagraphFont"/>
    <w:link w:val="CommentText"/>
    <w:uiPriority w:val="99"/>
    <w:rsid w:val="008540D4"/>
    <w:rPr>
      <w:sz w:val="20"/>
      <w:szCs w:val="20"/>
    </w:rPr>
  </w:style>
  <w:style w:type="character" w:styleId="LineNumber">
    <w:name w:val="line number"/>
    <w:basedOn w:val="DefaultParagraphFont"/>
    <w:uiPriority w:val="99"/>
    <w:semiHidden/>
    <w:unhideWhenUsed/>
    <w:rsid w:val="007425B9"/>
  </w:style>
  <w:style w:type="paragraph" w:styleId="Header">
    <w:name w:val="header"/>
    <w:basedOn w:val="Normal"/>
    <w:link w:val="HeaderChar"/>
    <w:uiPriority w:val="99"/>
    <w:unhideWhenUsed/>
    <w:rsid w:val="007425B9"/>
    <w:pPr>
      <w:tabs>
        <w:tab w:val="center" w:pos="4819"/>
        <w:tab w:val="right" w:pos="9638"/>
      </w:tabs>
      <w:spacing w:after="0" w:line="240" w:lineRule="auto"/>
    </w:pPr>
  </w:style>
  <w:style w:type="character" w:customStyle="1" w:styleId="HeaderChar">
    <w:name w:val="Header Char"/>
    <w:basedOn w:val="DefaultParagraphFont"/>
    <w:link w:val="Header"/>
    <w:uiPriority w:val="99"/>
    <w:rsid w:val="007425B9"/>
  </w:style>
  <w:style w:type="paragraph" w:styleId="Footer">
    <w:name w:val="footer"/>
    <w:basedOn w:val="Normal"/>
    <w:link w:val="FooterChar"/>
    <w:uiPriority w:val="99"/>
    <w:unhideWhenUsed/>
    <w:rsid w:val="007425B9"/>
    <w:pPr>
      <w:tabs>
        <w:tab w:val="center" w:pos="4819"/>
        <w:tab w:val="right" w:pos="9638"/>
      </w:tabs>
      <w:spacing w:after="0" w:line="240" w:lineRule="auto"/>
    </w:pPr>
  </w:style>
  <w:style w:type="character" w:customStyle="1" w:styleId="FooterChar">
    <w:name w:val="Footer Char"/>
    <w:basedOn w:val="DefaultParagraphFont"/>
    <w:link w:val="Footer"/>
    <w:uiPriority w:val="99"/>
    <w:rsid w:val="007425B9"/>
  </w:style>
  <w:style w:type="character" w:customStyle="1" w:styleId="Heading1Char">
    <w:name w:val="Heading 1 Char"/>
    <w:basedOn w:val="DefaultParagraphFont"/>
    <w:link w:val="Heading1"/>
    <w:uiPriority w:val="9"/>
    <w:rsid w:val="00624940"/>
    <w:rPr>
      <w:rFonts w:ascii="Times New Roman" w:hAnsi="Times New Roman" w:cs="Times New Roman"/>
      <w:b/>
      <w:sz w:val="24"/>
      <w:szCs w:val="24"/>
      <w:lang w:val="en-US"/>
    </w:rPr>
  </w:style>
  <w:style w:type="paragraph" w:styleId="Title">
    <w:name w:val="Title"/>
    <w:basedOn w:val="Normal"/>
    <w:next w:val="Normal"/>
    <w:link w:val="TitleChar"/>
    <w:uiPriority w:val="10"/>
    <w:qFormat/>
    <w:rsid w:val="0062494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4940"/>
    <w:rPr>
      <w:rFonts w:asciiTheme="majorHAnsi" w:eastAsiaTheme="majorEastAsia" w:hAnsiTheme="majorHAnsi" w:cstheme="majorBidi"/>
      <w:spacing w:val="-10"/>
      <w:kern w:val="28"/>
      <w:sz w:val="56"/>
      <w:szCs w:val="56"/>
      <w:lang w:val="en-US"/>
    </w:rPr>
  </w:style>
  <w:style w:type="character" w:customStyle="1" w:styleId="Heading2Char">
    <w:name w:val="Heading 2 Char"/>
    <w:basedOn w:val="DefaultParagraphFont"/>
    <w:link w:val="Heading2"/>
    <w:uiPriority w:val="9"/>
    <w:rsid w:val="00624940"/>
    <w:rPr>
      <w:rFonts w:ascii="Times New Roman" w:hAnsi="Times New Roman" w:cs="Times New Roman"/>
      <w:b/>
      <w:i/>
      <w:sz w:val="24"/>
      <w:szCs w:val="24"/>
      <w:lang w:val="en-US"/>
    </w:rPr>
  </w:style>
  <w:style w:type="paragraph" w:styleId="CommentSubject">
    <w:name w:val="annotation subject"/>
    <w:basedOn w:val="CommentText"/>
    <w:next w:val="CommentText"/>
    <w:link w:val="CommentSubjectChar"/>
    <w:uiPriority w:val="99"/>
    <w:semiHidden/>
    <w:unhideWhenUsed/>
    <w:rsid w:val="006A46AA"/>
    <w:rPr>
      <w:b/>
      <w:bCs/>
    </w:rPr>
  </w:style>
  <w:style w:type="character" w:customStyle="1" w:styleId="CommentSubjectChar">
    <w:name w:val="Comment Subject Char"/>
    <w:basedOn w:val="CommentTextChar"/>
    <w:link w:val="CommentSubject"/>
    <w:uiPriority w:val="99"/>
    <w:semiHidden/>
    <w:rsid w:val="006A46AA"/>
    <w:rPr>
      <w:rFonts w:ascii="Times New Roman" w:hAnsi="Times New Roman" w:cs="Times New Roman"/>
      <w:b/>
      <w:bCs/>
      <w:sz w:val="20"/>
      <w:szCs w:val="20"/>
      <w:lang w:val="en-US"/>
    </w:rPr>
  </w:style>
  <w:style w:type="paragraph" w:styleId="Revision">
    <w:name w:val="Revision"/>
    <w:hidden/>
    <w:uiPriority w:val="99"/>
    <w:semiHidden/>
    <w:rsid w:val="00132B7C"/>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941BE-8ED2-452A-BCB8-328B8300BB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5</Pages>
  <Words>1950</Words>
  <Characters>1189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Nordic Bioscience</Company>
  <LinksUpToDate>false</LinksUpToDate>
  <CharactersWithSpaces>138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atri</dc:creator>
  <cp:keywords/>
  <dc:description/>
  <cp:lastModifiedBy>Anna Katri</cp:lastModifiedBy>
  <cp:revision>14</cp:revision>
  <dcterms:created xsi:type="dcterms:W3CDTF">2018-07-11T09:26:00Z</dcterms:created>
  <dcterms:modified xsi:type="dcterms:W3CDTF">2018-07-2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rthritis-and-rheumatism</vt:lpwstr>
  </property>
  <property fmtid="{D5CDD505-2E9C-101B-9397-08002B2CF9AE}" pid="9" name="Mendeley Recent Style Name 3_1">
    <vt:lpwstr>Arthritis &amp; Rheumatism</vt:lpwstr>
  </property>
  <property fmtid="{D5CDD505-2E9C-101B-9397-08002B2CF9AE}" pid="10" name="Mendeley Recent Style Id 4_1">
    <vt:lpwstr>http://www.zotero.org/styles/biomed-central</vt:lpwstr>
  </property>
  <property fmtid="{D5CDD505-2E9C-101B-9397-08002B2CF9AE}" pid="11" name="Mendeley Recent Style Name 4_1">
    <vt:lpwstr>BioMed Central</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5c6682cc-b9d2-31b8-836a-8b95c576e7d4</vt:lpwstr>
  </property>
  <property fmtid="{D5CDD505-2E9C-101B-9397-08002B2CF9AE}" pid="24" name="Mendeley Citation Style_1">
    <vt:lpwstr>http://www.zotero.org/styles/arthritis-research-and-therapy</vt:lpwstr>
  </property>
</Properties>
</file>